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A55B2" w14:textId="49040A30" w:rsidR="00006530" w:rsidRPr="00B61986" w:rsidRDefault="00006530" w:rsidP="00006530">
      <w:pPr>
        <w:spacing w:after="24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Online Resource </w:t>
      </w:r>
      <w:ins w:id="0" w:author="Lasse Kindler Harris" w:date="2025-01-02T10:31:00Z">
        <w:r w:rsidR="00666877">
          <w:rPr>
            <w:b/>
            <w:bCs/>
            <w:sz w:val="28"/>
            <w:szCs w:val="28"/>
            <w:lang w:val="en-GB"/>
          </w:rPr>
          <w:t>5</w:t>
        </w:r>
      </w:ins>
    </w:p>
    <w:p w14:paraId="5EB6609C" w14:textId="77777777" w:rsidR="00006530" w:rsidRDefault="00006530" w:rsidP="00006530">
      <w:pPr>
        <w:spacing w:line="360" w:lineRule="auto"/>
        <w:rPr>
          <w:b/>
          <w:bCs/>
          <w:lang w:val="en-GB"/>
        </w:rPr>
      </w:pPr>
    </w:p>
    <w:p w14:paraId="15A53470" w14:textId="77777777" w:rsidR="00006530" w:rsidRDefault="00006530" w:rsidP="00006530">
      <w:pPr>
        <w:spacing w:line="360" w:lineRule="auto"/>
        <w:rPr>
          <w:lang w:val="en-GB"/>
        </w:rPr>
      </w:pPr>
      <w:r>
        <w:rPr>
          <w:b/>
          <w:bCs/>
          <w:lang w:val="en-GB"/>
        </w:rPr>
        <w:t>Article title</w:t>
      </w:r>
      <w:r>
        <w:rPr>
          <w:b/>
          <w:bCs/>
          <w:lang w:val="en-GB"/>
        </w:rPr>
        <w:br/>
      </w:r>
      <w:r w:rsidRPr="00A5491F">
        <w:rPr>
          <w:lang w:val="en-GB"/>
        </w:rPr>
        <w:t>Anchor questions to improve patient-reported outcome measure interpretability in patients undergoing knee or hip arthroplasty – A mixed-methods content</w:t>
      </w:r>
      <w:r>
        <w:rPr>
          <w:lang w:val="en-GB"/>
        </w:rPr>
        <w:t xml:space="preserve"> validity, </w:t>
      </w:r>
      <w:r w:rsidRPr="00A5491F">
        <w:rPr>
          <w:lang w:val="en-GB"/>
        </w:rPr>
        <w:t>construct valid</w:t>
      </w:r>
      <w:r>
        <w:rPr>
          <w:lang w:val="en-GB"/>
        </w:rPr>
        <w:t>ity, and reliability</w:t>
      </w:r>
      <w:r w:rsidRPr="00A5491F">
        <w:rPr>
          <w:lang w:val="en-GB"/>
        </w:rPr>
        <w:t xml:space="preserve"> study</w:t>
      </w:r>
    </w:p>
    <w:p w14:paraId="7DD97883" w14:textId="77777777" w:rsidR="00006530" w:rsidRDefault="00006530" w:rsidP="00006530">
      <w:pPr>
        <w:spacing w:line="360" w:lineRule="auto"/>
        <w:rPr>
          <w:b/>
          <w:bCs/>
          <w:lang w:val="en-US"/>
        </w:rPr>
      </w:pPr>
    </w:p>
    <w:p w14:paraId="1AF132E7" w14:textId="77777777" w:rsidR="00006530" w:rsidRPr="004100AC" w:rsidRDefault="00006530" w:rsidP="00006530">
      <w:pPr>
        <w:spacing w:line="360" w:lineRule="auto"/>
        <w:rPr>
          <w:lang w:val="en-US"/>
        </w:rPr>
      </w:pPr>
      <w:r w:rsidRPr="004100AC">
        <w:rPr>
          <w:b/>
          <w:bCs/>
          <w:lang w:val="en-US"/>
        </w:rPr>
        <w:t>Journal</w:t>
      </w:r>
      <w:r>
        <w:rPr>
          <w:b/>
          <w:bCs/>
          <w:lang w:val="en-US"/>
        </w:rPr>
        <w:t xml:space="preserve"> name</w:t>
      </w:r>
      <w:r w:rsidRPr="004100AC">
        <w:rPr>
          <w:b/>
          <w:bCs/>
          <w:lang w:val="en-US"/>
        </w:rPr>
        <w:br/>
      </w:r>
      <w:r w:rsidRPr="004100AC">
        <w:rPr>
          <w:lang w:val="en-US"/>
        </w:rPr>
        <w:t xml:space="preserve">Quality of </w:t>
      </w:r>
      <w:r>
        <w:rPr>
          <w:lang w:val="en-US"/>
        </w:rPr>
        <w:t>L</w:t>
      </w:r>
      <w:r w:rsidRPr="004100AC">
        <w:rPr>
          <w:lang w:val="en-US"/>
        </w:rPr>
        <w:t>ife R</w:t>
      </w:r>
      <w:r>
        <w:rPr>
          <w:lang w:val="en-US"/>
        </w:rPr>
        <w:t>esearch</w:t>
      </w:r>
    </w:p>
    <w:p w14:paraId="323A7E64" w14:textId="77777777" w:rsidR="00006530" w:rsidRPr="0004075B" w:rsidRDefault="00006530" w:rsidP="00006530">
      <w:pPr>
        <w:spacing w:line="360" w:lineRule="auto"/>
        <w:rPr>
          <w:b/>
          <w:bCs/>
          <w:lang w:val="en-US"/>
        </w:rPr>
      </w:pPr>
    </w:p>
    <w:p w14:paraId="090F9E32" w14:textId="77777777" w:rsidR="00006530" w:rsidRPr="00E00286" w:rsidRDefault="00006530" w:rsidP="00006530">
      <w:pPr>
        <w:spacing w:line="360" w:lineRule="auto"/>
      </w:pPr>
      <w:r w:rsidRPr="00E00286">
        <w:rPr>
          <w:b/>
          <w:bCs/>
        </w:rPr>
        <w:t>Author names</w:t>
      </w:r>
      <w:r w:rsidRPr="00E00286">
        <w:br/>
        <w:t>Lasse K. Harris</w:t>
      </w:r>
      <w:r w:rsidRPr="00E00286">
        <w:rPr>
          <w:vertAlign w:val="superscript"/>
        </w:rPr>
        <w:t>1,2</w:t>
      </w:r>
      <w:r w:rsidRPr="00E00286">
        <w:t>, Trine S. Larsen</w:t>
      </w:r>
      <w:r w:rsidRPr="00E00286">
        <w:rPr>
          <w:vertAlign w:val="superscript"/>
        </w:rPr>
        <w:t>1,3,4</w:t>
      </w:r>
      <w:r w:rsidRPr="00E00286">
        <w:t>, Berend Terluin</w:t>
      </w:r>
      <w:r w:rsidRPr="00E00286">
        <w:rPr>
          <w:vertAlign w:val="superscript"/>
        </w:rPr>
        <w:t>5,6</w:t>
      </w:r>
      <w:r w:rsidRPr="00E00286">
        <w:t>, Henrik H. Lauridsen</w:t>
      </w:r>
      <w:r w:rsidRPr="00E00286">
        <w:rPr>
          <w:vertAlign w:val="superscript"/>
        </w:rPr>
        <w:t>7</w:t>
      </w:r>
      <w:r w:rsidRPr="00E00286">
        <w:t>, Anders Troelsen</w:t>
      </w:r>
      <w:r w:rsidRPr="00E00286">
        <w:rPr>
          <w:vertAlign w:val="superscript"/>
        </w:rPr>
        <w:t>1,2</w:t>
      </w:r>
      <w:r w:rsidRPr="00E00286">
        <w:t xml:space="preserve">, </w:t>
      </w:r>
      <w:r w:rsidRPr="00E00286">
        <w:br/>
        <w:t>Lina H. Ingelsrud</w:t>
      </w:r>
      <w:r w:rsidRPr="00E00286">
        <w:rPr>
          <w:vertAlign w:val="superscript"/>
        </w:rPr>
        <w:t>1</w:t>
      </w:r>
      <w:r w:rsidRPr="00E00286">
        <w:t xml:space="preserve"> </w:t>
      </w:r>
    </w:p>
    <w:p w14:paraId="37348BCD" w14:textId="77777777" w:rsidR="00006530" w:rsidRPr="00E00286" w:rsidRDefault="00006530" w:rsidP="00006530">
      <w:pPr>
        <w:spacing w:line="360" w:lineRule="auto"/>
        <w:rPr>
          <w:b/>
          <w:bCs/>
        </w:rPr>
      </w:pPr>
    </w:p>
    <w:p w14:paraId="75E414AE" w14:textId="77777777" w:rsidR="00006530" w:rsidRPr="001C4A0D" w:rsidRDefault="00006530" w:rsidP="00006530">
      <w:pPr>
        <w:spacing w:line="360" w:lineRule="auto"/>
        <w:rPr>
          <w:lang w:val="en-US"/>
        </w:rPr>
      </w:pPr>
      <w:r w:rsidRPr="001C4A0D">
        <w:rPr>
          <w:b/>
          <w:bCs/>
          <w:lang w:val="en-US"/>
        </w:rPr>
        <w:t>Affiliations</w:t>
      </w:r>
      <w:r w:rsidRPr="001C4A0D">
        <w:rPr>
          <w:lang w:val="en-US"/>
        </w:rPr>
        <w:br/>
      </w:r>
      <w:r w:rsidRPr="00A5491F">
        <w:rPr>
          <w:vertAlign w:val="superscript"/>
          <w:lang w:val="en-GB"/>
        </w:rPr>
        <w:t>1</w:t>
      </w:r>
      <w:r w:rsidRPr="00A5491F">
        <w:rPr>
          <w:lang w:val="en-GB"/>
        </w:rPr>
        <w:t xml:space="preserve"> Department of Orthopaedic Surgery, Copenhagen University Hospital Hvidovre, Copenhagen, Denmark</w:t>
      </w:r>
      <w:r>
        <w:rPr>
          <w:lang w:val="en-GB"/>
        </w:rPr>
        <w:br/>
      </w:r>
      <w:r w:rsidRPr="00EE17B2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291F79">
        <w:rPr>
          <w:lang w:val="en-US"/>
        </w:rPr>
        <w:t>Department of Clinical Medicine, Faculty of Health and Medical Sciences, University of Copenhagen</w:t>
      </w:r>
      <w:r>
        <w:rPr>
          <w:lang w:val="en-US"/>
        </w:rPr>
        <w:t>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3</w:t>
      </w:r>
      <w:r w:rsidRPr="00A5491F">
        <w:rPr>
          <w:lang w:val="en-GB"/>
        </w:rPr>
        <w:t xml:space="preserve"> Department of Clinical Research, Copenhagen University Hospital, Hvidovre, Copenhagen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4</w:t>
      </w:r>
      <w:r w:rsidRPr="00A5491F">
        <w:rPr>
          <w:lang w:val="en-GB"/>
        </w:rPr>
        <w:t xml:space="preserve"> Department of People and Technology, Roskilde University, Roskilde, Denmark</w:t>
      </w:r>
      <w:r w:rsidRPr="00A5491F">
        <w:rPr>
          <w:lang w:val="en-GB"/>
        </w:rPr>
        <w:br/>
      </w:r>
      <w:r>
        <w:rPr>
          <w:rFonts w:cstheme="minorHAnsi"/>
          <w:vertAlign w:val="superscript"/>
          <w:lang w:val="en-GB"/>
        </w:rPr>
        <w:t>5</w:t>
      </w:r>
      <w:r w:rsidRPr="00A5491F">
        <w:rPr>
          <w:rFonts w:cstheme="minorHAnsi"/>
          <w:lang w:val="en-GB"/>
        </w:rPr>
        <w:t xml:space="preserve"> Department of General Practice, Amsterdam UMC Location, Vrije Universiteit Amsterdam, the Netherlands</w:t>
      </w:r>
      <w:r w:rsidRPr="00A5491F">
        <w:rPr>
          <w:rFonts w:cstheme="minorHAnsi"/>
          <w:lang w:val="en-GB"/>
        </w:rPr>
        <w:br/>
      </w:r>
      <w:r>
        <w:rPr>
          <w:rFonts w:cstheme="minorHAnsi"/>
          <w:vertAlign w:val="superscript"/>
          <w:lang w:val="en-GB"/>
        </w:rPr>
        <w:t>6</w:t>
      </w:r>
      <w:r w:rsidRPr="00A5491F">
        <w:rPr>
          <w:rFonts w:cstheme="minorHAnsi"/>
          <w:lang w:val="en-GB"/>
        </w:rPr>
        <w:t xml:space="preserve"> Amsterdam Public Health Research Institute, Amsterdam, the Netherlands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7</w:t>
      </w:r>
      <w:r w:rsidRPr="00A5491F">
        <w:rPr>
          <w:lang w:val="en-GB"/>
        </w:rPr>
        <w:t xml:space="preserve"> Department of Sports and Clinical Biomechanics, University of Southern Denmark, Odense, Denmark</w:t>
      </w:r>
    </w:p>
    <w:p w14:paraId="49FA55EA" w14:textId="77777777" w:rsidR="00006530" w:rsidRDefault="00006530" w:rsidP="00006530">
      <w:pPr>
        <w:spacing w:line="360" w:lineRule="auto"/>
        <w:rPr>
          <w:b/>
          <w:bCs/>
          <w:lang w:val="en-US"/>
        </w:rPr>
      </w:pPr>
    </w:p>
    <w:p w14:paraId="70BABB23" w14:textId="23BED1D8" w:rsidR="00006530" w:rsidRPr="00006530" w:rsidRDefault="00006530" w:rsidP="00006530">
      <w:pPr>
        <w:rPr>
          <w:lang w:val="en-US"/>
        </w:rPr>
      </w:pPr>
      <w:r w:rsidRPr="004100AC">
        <w:rPr>
          <w:b/>
          <w:bCs/>
          <w:lang w:val="en-US"/>
        </w:rPr>
        <w:t>Corresponding author</w:t>
      </w:r>
      <w:r>
        <w:rPr>
          <w:b/>
          <w:bCs/>
          <w:lang w:val="en-US"/>
        </w:rPr>
        <w:br/>
      </w:r>
      <w:r>
        <w:rPr>
          <w:lang w:val="en-US"/>
        </w:rPr>
        <w:t xml:space="preserve">Lasse K. Harris, </w:t>
      </w:r>
      <w:r w:rsidRPr="004100AC">
        <w:rPr>
          <w:lang w:val="en-US"/>
        </w:rPr>
        <w:t xml:space="preserve">E-mail: </w:t>
      </w:r>
      <w:r w:rsidR="00666877">
        <w:fldChar w:fldCharType="begin"/>
      </w:r>
      <w:r w:rsidR="00666877" w:rsidRPr="00666877">
        <w:rPr>
          <w:lang w:val="en-US"/>
          <w:rPrChange w:id="1" w:author="Lasse Kindler Harris" w:date="2025-01-02T10:31:00Z">
            <w:rPr/>
          </w:rPrChange>
        </w:rPr>
        <w:instrText>HYPERLINK "mailto:lasse.kindler.harris@regionh.dk"</w:instrText>
      </w:r>
      <w:r w:rsidR="00666877">
        <w:fldChar w:fldCharType="separate"/>
      </w:r>
      <w:r w:rsidRPr="004100AC">
        <w:rPr>
          <w:rStyle w:val="Hyperlink"/>
          <w:lang w:val="en-US"/>
        </w:rPr>
        <w:t>lasse.kindler.harris@regionh.dk</w:t>
      </w:r>
      <w:r w:rsidR="00666877">
        <w:rPr>
          <w:rStyle w:val="Hyperlink"/>
          <w:lang w:val="en-US"/>
        </w:rPr>
        <w:fldChar w:fldCharType="end"/>
      </w:r>
    </w:p>
    <w:p w14:paraId="02779777" w14:textId="77777777" w:rsidR="00006530" w:rsidRPr="00006530" w:rsidRDefault="00006530">
      <w:pPr>
        <w:rPr>
          <w:lang w:val="en-US"/>
        </w:rPr>
        <w:sectPr w:rsidR="00006530" w:rsidRPr="00006530" w:rsidSect="00006530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r w:rsidRPr="00006530">
        <w:rPr>
          <w:lang w:val="en-US"/>
        </w:rPr>
        <w:br w:type="page"/>
      </w:r>
    </w:p>
    <w:p w14:paraId="1DD1535B" w14:textId="77777777" w:rsidR="00006530" w:rsidRPr="00006530" w:rsidRDefault="00006530">
      <w:pPr>
        <w:rPr>
          <w:lang w:val="en-US"/>
        </w:rPr>
      </w:pPr>
    </w:p>
    <w:tbl>
      <w:tblPr>
        <w:tblStyle w:val="Tabel-Gitter"/>
        <w:tblpPr w:leftFromText="141" w:rightFromText="141" w:vertAnchor="page" w:horzAnchor="margin" w:tblpY="1321"/>
        <w:tblW w:w="12469" w:type="dxa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413"/>
        <w:gridCol w:w="425"/>
        <w:gridCol w:w="1418"/>
        <w:gridCol w:w="1417"/>
        <w:gridCol w:w="709"/>
        <w:gridCol w:w="1417"/>
        <w:gridCol w:w="1418"/>
        <w:gridCol w:w="709"/>
        <w:gridCol w:w="1417"/>
        <w:gridCol w:w="1418"/>
        <w:gridCol w:w="708"/>
      </w:tblGrid>
      <w:tr w:rsidR="006466A0" w:rsidRPr="00666877" w14:paraId="29A63C64" w14:textId="4CFDF2C4" w:rsidTr="003F3932">
        <w:trPr>
          <w:trHeight w:val="261"/>
        </w:trPr>
        <w:tc>
          <w:tcPr>
            <w:tcW w:w="12469" w:type="dxa"/>
            <w:gridSpan w:val="11"/>
            <w:shd w:val="clear" w:color="auto" w:fill="DEEAF6" w:themeFill="accent5" w:themeFillTint="33"/>
            <w:vAlign w:val="center"/>
          </w:tcPr>
          <w:p w14:paraId="4557340D" w14:textId="485FB6C9" w:rsidR="006466A0" w:rsidRPr="00A5491F" w:rsidRDefault="00641AAD" w:rsidP="00BA5B2F">
            <w:pPr>
              <w:spacing w:before="40" w:after="40" w:line="276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Supplementary t</w:t>
            </w:r>
            <w:r w:rsidR="006466A0" w:rsidRPr="00A5491F">
              <w:rPr>
                <w:rFonts w:cstheme="minorHAnsi"/>
                <w:b/>
                <w:sz w:val="16"/>
                <w:szCs w:val="16"/>
                <w:lang w:val="en-GB"/>
              </w:rPr>
              <w:t>able.</w:t>
            </w:r>
            <w:r w:rsidR="006466A0" w:rsidRPr="00A5491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6466A0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="006466A0" w:rsidRPr="00A5491F">
              <w:rPr>
                <w:rFonts w:cstheme="minorHAnsi"/>
                <w:sz w:val="16"/>
                <w:szCs w:val="16"/>
                <w:lang w:val="en-GB"/>
              </w:rPr>
              <w:t>atient preoperative characteristics</w:t>
            </w:r>
            <w:r w:rsidR="006466A0">
              <w:rPr>
                <w:rFonts w:cstheme="minorHAnsi"/>
                <w:sz w:val="16"/>
                <w:szCs w:val="16"/>
                <w:lang w:val="en-GB"/>
              </w:rPr>
              <w:t xml:space="preserve"> for exploring construct validity and reliability for 3-, 12-, and 24-month knee surgery cohorts</w:t>
            </w:r>
            <w:r w:rsidR="006466A0" w:rsidRPr="00A5491F">
              <w:rPr>
                <w:rFonts w:cstheme="minorHAnsi"/>
                <w:sz w:val="16"/>
                <w:szCs w:val="16"/>
                <w:lang w:val="en-GB"/>
              </w:rPr>
              <w:t xml:space="preserve">. </w:t>
            </w:r>
            <w:r w:rsidR="006466A0">
              <w:rPr>
                <w:rFonts w:cstheme="minorHAnsi"/>
                <w:sz w:val="16"/>
                <w:szCs w:val="16"/>
                <w:lang w:val="en-GB"/>
              </w:rPr>
              <w:br/>
            </w:r>
            <w:r w:rsidR="006466A0" w:rsidRPr="00A5491F">
              <w:rPr>
                <w:rFonts w:cstheme="minorHAnsi"/>
                <w:sz w:val="16"/>
                <w:szCs w:val="16"/>
                <w:lang w:val="en-GB"/>
              </w:rPr>
              <w:t>Numbers are median (2.5-97,5% quantile range) unless otherwise stated</w:t>
            </w:r>
            <w:r w:rsidR="006466A0">
              <w:rPr>
                <w:rFonts w:cstheme="minorHAnsi"/>
                <w:sz w:val="16"/>
                <w:szCs w:val="16"/>
                <w:lang w:val="en-GB"/>
              </w:rPr>
              <w:t xml:space="preserve"> *</w:t>
            </w:r>
            <w:r w:rsidR="006466A0" w:rsidRPr="00A5491F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="00E42178">
              <w:rPr>
                <w:rFonts w:cstheme="minorHAnsi"/>
                <w:sz w:val="16"/>
                <w:szCs w:val="16"/>
                <w:lang w:val="en-GB"/>
              </w:rPr>
              <w:t xml:space="preserve">  A responder analysis.</w:t>
            </w:r>
          </w:p>
        </w:tc>
      </w:tr>
      <w:tr w:rsidR="005518E9" w:rsidRPr="00A5491F" w14:paraId="2B6DD688" w14:textId="16FDA0D9" w:rsidTr="00652BC3">
        <w:trPr>
          <w:trHeight w:val="330"/>
        </w:trPr>
        <w:tc>
          <w:tcPr>
            <w:tcW w:w="1838" w:type="dxa"/>
            <w:gridSpan w:val="2"/>
            <w:shd w:val="clear" w:color="auto" w:fill="DEEAF6" w:themeFill="accent5" w:themeFillTint="33"/>
          </w:tcPr>
          <w:p w14:paraId="0CF23ABB" w14:textId="77777777" w:rsidR="005518E9" w:rsidRDefault="005518E9" w:rsidP="005518E9">
            <w:pPr>
              <w:spacing w:before="40" w:after="40" w:line="276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  <w:p w14:paraId="456BB486" w14:textId="54F31826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b/>
                <w:bCs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4FF95524" w14:textId="16F07083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3-month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  <w:t>responder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1040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2B442577" w14:textId="71B9B386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3-month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br/>
              <w:t>non-responders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br/>
              <w:t xml:space="preserve">n = </w:t>
            </w:r>
            <w:r w:rsidR="00F4629A" w:rsidRPr="005E2770">
              <w:rPr>
                <w:rFonts w:cstheme="minorHAnsi"/>
                <w:sz w:val="16"/>
                <w:szCs w:val="16"/>
                <w:lang w:val="en-GB"/>
              </w:rPr>
              <w:t>383</w:t>
            </w:r>
          </w:p>
        </w:tc>
        <w:tc>
          <w:tcPr>
            <w:tcW w:w="709" w:type="dxa"/>
            <w:shd w:val="clear" w:color="auto" w:fill="9CC2E5" w:themeFill="accent5" w:themeFillTint="99"/>
            <w:vAlign w:val="center"/>
          </w:tcPr>
          <w:p w14:paraId="705E0278" w14:textId="6E27C271" w:rsidR="005518E9" w:rsidRPr="00A5491F" w:rsidRDefault="00D77A4F" w:rsidP="00BC3CFF">
            <w:pPr>
              <w:spacing w:before="40" w:after="48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17" w:type="dxa"/>
            <w:shd w:val="clear" w:color="auto" w:fill="5B9BD5" w:themeFill="accent5"/>
          </w:tcPr>
          <w:p w14:paraId="6191B74B" w14:textId="4E8B8539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2-month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responder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1499</w:t>
            </w:r>
          </w:p>
        </w:tc>
        <w:tc>
          <w:tcPr>
            <w:tcW w:w="1418" w:type="dxa"/>
            <w:shd w:val="clear" w:color="auto" w:fill="5B9BD5" w:themeFill="accent5"/>
            <w:vAlign w:val="center"/>
          </w:tcPr>
          <w:p w14:paraId="2E31A245" w14:textId="1876EEB8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2-month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  <w:t>non-responder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 xml:space="preserve">n = </w:t>
            </w:r>
            <w:r w:rsidR="009C1C55">
              <w:rPr>
                <w:rFonts w:cstheme="minorHAnsi"/>
                <w:sz w:val="16"/>
                <w:szCs w:val="16"/>
                <w:lang w:val="en-GB"/>
              </w:rPr>
              <w:t>708</w:t>
            </w:r>
          </w:p>
        </w:tc>
        <w:tc>
          <w:tcPr>
            <w:tcW w:w="709" w:type="dxa"/>
            <w:shd w:val="clear" w:color="auto" w:fill="5B9BD5" w:themeFill="accent5"/>
          </w:tcPr>
          <w:p w14:paraId="412B0BBB" w14:textId="36D1029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3F41473D" w14:textId="538704C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4-month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  <w:t>responder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1337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3F6CAEA8" w14:textId="787B0A09" w:rsidR="005518E9" w:rsidRPr="00D77A4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 xml:space="preserve">24-month 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br/>
              <w:t>non-responders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br/>
              <w:t xml:space="preserve">n = </w:t>
            </w:r>
            <w:r w:rsidR="00292F09" w:rsidRPr="00D77A4F">
              <w:rPr>
                <w:rFonts w:cstheme="minorHAnsi"/>
                <w:sz w:val="16"/>
                <w:szCs w:val="16"/>
                <w:lang w:val="en-GB"/>
              </w:rPr>
              <w:t>704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1B105071" w14:textId="15EB6726" w:rsidR="005518E9" w:rsidRPr="00D77A4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</w:tr>
      <w:tr w:rsidR="005518E9" w:rsidRPr="00A5491F" w14:paraId="6A528163" w14:textId="5BEACDF3" w:rsidTr="00652BC3">
        <w:trPr>
          <w:trHeight w:val="250"/>
        </w:trPr>
        <w:tc>
          <w:tcPr>
            <w:tcW w:w="1838" w:type="dxa"/>
            <w:gridSpan w:val="2"/>
            <w:shd w:val="clear" w:color="auto" w:fill="DEEAF6" w:themeFill="accent5" w:themeFillTint="33"/>
            <w:vAlign w:val="center"/>
          </w:tcPr>
          <w:p w14:paraId="2FCBF1D4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3E09245D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70 (62-75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7FC4CF29" w14:textId="7AAC96F8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="00F4629A" w:rsidRPr="005E2770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 xml:space="preserve"> (62-7</w:t>
            </w:r>
            <w:r w:rsidR="00F4629A" w:rsidRPr="005E2770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9CC2E5" w:themeFill="accent5" w:themeFillTint="99"/>
            <w:vAlign w:val="center"/>
          </w:tcPr>
          <w:p w14:paraId="3C4C4DC2" w14:textId="29B90E70" w:rsidR="00D77A4F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417" w:type="dxa"/>
            <w:shd w:val="clear" w:color="auto" w:fill="5B9BD5" w:themeFill="accent5"/>
          </w:tcPr>
          <w:p w14:paraId="564FDAAD" w14:textId="07C0F4C7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69 (61-75)</w:t>
            </w:r>
          </w:p>
        </w:tc>
        <w:tc>
          <w:tcPr>
            <w:tcW w:w="1418" w:type="dxa"/>
            <w:shd w:val="clear" w:color="auto" w:fill="5B9BD5" w:themeFill="accent5"/>
          </w:tcPr>
          <w:p w14:paraId="5084F876" w14:textId="5542B0BD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69 (61-75)</w:t>
            </w:r>
          </w:p>
        </w:tc>
        <w:tc>
          <w:tcPr>
            <w:tcW w:w="709" w:type="dxa"/>
            <w:shd w:val="clear" w:color="auto" w:fill="5B9BD5" w:themeFill="accent5"/>
          </w:tcPr>
          <w:p w14:paraId="183CAA00" w14:textId="1FBDA28B" w:rsidR="005518E9" w:rsidRPr="00292F09" w:rsidRDefault="00AA52A8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0B63EB6D" w14:textId="58273041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69 (62-74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79BDF0E2" w14:textId="5DF9EE8D" w:rsidR="005518E9" w:rsidRPr="00D77A4F" w:rsidRDefault="00292F0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69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 xml:space="preserve"> (6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>-75)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59EBC761" w14:textId="34FCD4D8" w:rsidR="005518E9" w:rsidRPr="00D77A4F" w:rsidRDefault="000911C7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80</w:t>
            </w:r>
          </w:p>
        </w:tc>
      </w:tr>
      <w:tr w:rsidR="005518E9" w:rsidRPr="00A5491F" w14:paraId="24BAF06A" w14:textId="454CC7DA" w:rsidTr="00652BC3">
        <w:trPr>
          <w:trHeight w:val="178"/>
        </w:trPr>
        <w:tc>
          <w:tcPr>
            <w:tcW w:w="1838" w:type="dxa"/>
            <w:gridSpan w:val="2"/>
            <w:shd w:val="clear" w:color="auto" w:fill="DEEAF6" w:themeFill="accent5" w:themeFillTint="33"/>
            <w:vAlign w:val="center"/>
          </w:tcPr>
          <w:p w14:paraId="7A3AA66D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Sex % (n) female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370FA047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59% (614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6D84A738" w14:textId="2BB1B78B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59% (</w:t>
            </w:r>
            <w:r w:rsidR="00F4629A" w:rsidRPr="005E2770">
              <w:rPr>
                <w:rFonts w:cstheme="minorHAnsi"/>
                <w:sz w:val="16"/>
                <w:szCs w:val="16"/>
                <w:lang w:val="en-GB"/>
              </w:rPr>
              <w:t>227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9CC2E5" w:themeFill="accent5" w:themeFillTint="99"/>
            <w:vAlign w:val="center"/>
          </w:tcPr>
          <w:p w14:paraId="151010F9" w14:textId="4A4F955C" w:rsidR="005518E9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417" w:type="dxa"/>
            <w:shd w:val="clear" w:color="auto" w:fill="5B9BD5" w:themeFill="accent5"/>
          </w:tcPr>
          <w:p w14:paraId="2467DD3A" w14:textId="61ECA5FE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58% (875)</w:t>
            </w:r>
          </w:p>
        </w:tc>
        <w:tc>
          <w:tcPr>
            <w:tcW w:w="1418" w:type="dxa"/>
            <w:shd w:val="clear" w:color="auto" w:fill="5B9BD5" w:themeFill="accent5"/>
          </w:tcPr>
          <w:p w14:paraId="3F9EB976" w14:textId="5100DA7C" w:rsidR="005518E9" w:rsidRPr="00292F09" w:rsidRDefault="009C1C5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63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>% (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>444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5B9BD5" w:themeFill="accent5"/>
          </w:tcPr>
          <w:p w14:paraId="473DB0F8" w14:textId="3B3E4C04" w:rsidR="005518E9" w:rsidRPr="00292F09" w:rsidRDefault="00AA52A8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4CD66A3E" w14:textId="44CBDDF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59% (782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51AC4957" w14:textId="453D90AE" w:rsidR="005518E9" w:rsidRPr="00D77A4F" w:rsidRDefault="00292F0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61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>% (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431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2D9BDA73" w14:textId="4E0526FD" w:rsidR="005518E9" w:rsidRPr="00D77A4F" w:rsidRDefault="000911C7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25</w:t>
            </w:r>
          </w:p>
        </w:tc>
      </w:tr>
      <w:tr w:rsidR="005518E9" w:rsidRPr="00A5491F" w14:paraId="79BF0F1F" w14:textId="4F1848F7" w:rsidTr="00652BC3">
        <w:trPr>
          <w:trHeight w:val="244"/>
        </w:trPr>
        <w:tc>
          <w:tcPr>
            <w:tcW w:w="1838" w:type="dxa"/>
            <w:gridSpan w:val="2"/>
            <w:shd w:val="clear" w:color="auto" w:fill="DEEAF6" w:themeFill="accent5" w:themeFillTint="33"/>
            <w:vAlign w:val="center"/>
          </w:tcPr>
          <w:p w14:paraId="32A5CF93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BMI 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1E1915AB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9 (26-33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4360FDBD" w14:textId="531D2F4C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29 (26-3</w:t>
            </w:r>
            <w:r w:rsidR="00F4629A" w:rsidRPr="005E2770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9CC2E5" w:themeFill="accent5" w:themeFillTint="99"/>
            <w:vAlign w:val="center"/>
          </w:tcPr>
          <w:p w14:paraId="7AF31379" w14:textId="214403F7" w:rsidR="005518E9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17" w:type="dxa"/>
            <w:shd w:val="clear" w:color="auto" w:fill="5B9BD5" w:themeFill="accent5"/>
          </w:tcPr>
          <w:p w14:paraId="5A3F04AA" w14:textId="41DBD753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 xml:space="preserve">29 (26-33) </w:t>
            </w:r>
            <w:r w:rsidRP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5B9BD5" w:themeFill="accent5"/>
          </w:tcPr>
          <w:p w14:paraId="3EA2C367" w14:textId="00984232" w:rsidR="005518E9" w:rsidRPr="00292F09" w:rsidRDefault="009C1C5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29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 xml:space="preserve"> (26-3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="005518E9" w:rsidRP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5B9BD5" w:themeFill="accent5"/>
          </w:tcPr>
          <w:p w14:paraId="052F1180" w14:textId="09D18E75" w:rsidR="005518E9" w:rsidRPr="00292F09" w:rsidRDefault="00BC3CFF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7010C6DD" w14:textId="4A92945E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29 (26-33)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13F19422" w14:textId="6FB79FF6" w:rsidR="005518E9" w:rsidRPr="00D77A4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292F09" w:rsidRPr="00D77A4F">
              <w:rPr>
                <w:rFonts w:cstheme="minorHAnsi"/>
                <w:sz w:val="16"/>
                <w:szCs w:val="16"/>
                <w:lang w:val="en-GB"/>
              </w:rPr>
              <w:t>9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 xml:space="preserve"> (2</w:t>
            </w:r>
            <w:r w:rsidR="00292F09" w:rsidRPr="00D77A4F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-3</w:t>
            </w:r>
            <w:r w:rsidR="00292F09" w:rsidRPr="00D77A4F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292F09" w:rsidRPr="00D77A4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292F09" w:rsidRPr="00D77A4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71B407BD" w14:textId="3E4E6BBE" w:rsidR="005518E9" w:rsidRPr="00D77A4F" w:rsidRDefault="000911C7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518E9" w:rsidRPr="00A5491F" w14:paraId="5F79EB3F" w14:textId="2299DFF6" w:rsidTr="00652BC3">
        <w:trPr>
          <w:trHeight w:val="190"/>
        </w:trPr>
        <w:tc>
          <w:tcPr>
            <w:tcW w:w="1838" w:type="dxa"/>
            <w:gridSpan w:val="2"/>
            <w:shd w:val="clear" w:color="auto" w:fill="DEEAF6" w:themeFill="accent5" w:themeFillTint="33"/>
            <w:vAlign w:val="center"/>
          </w:tcPr>
          <w:p w14:paraId="31B41E3C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ASA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classification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65F8B4F1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114276E4" w14:textId="77777777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9CC2E5" w:themeFill="accent5" w:themeFillTint="99"/>
            <w:vAlign w:val="center"/>
          </w:tcPr>
          <w:p w14:paraId="3DD7CD8A" w14:textId="77777777" w:rsidR="005518E9" w:rsidRPr="00292F09" w:rsidRDefault="005518E9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5B9BD5" w:themeFill="accent5"/>
          </w:tcPr>
          <w:p w14:paraId="1AF4F044" w14:textId="77777777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5B9BD5" w:themeFill="accent5"/>
          </w:tcPr>
          <w:p w14:paraId="41B21EF8" w14:textId="77777777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5B9BD5" w:themeFill="accent5"/>
          </w:tcPr>
          <w:p w14:paraId="695AE7C2" w14:textId="77777777" w:rsidR="005518E9" w:rsidRPr="00292F09" w:rsidRDefault="005518E9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69696EB7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9CC2E5" w:themeFill="accent5" w:themeFillTint="99"/>
          </w:tcPr>
          <w:p w14:paraId="04BC1DEC" w14:textId="77777777" w:rsidR="005518E9" w:rsidRPr="00D77A4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9CC2E5" w:themeFill="accent5" w:themeFillTint="99"/>
          </w:tcPr>
          <w:p w14:paraId="0431B56A" w14:textId="77777777" w:rsidR="005518E9" w:rsidRPr="00D77A4F" w:rsidRDefault="005518E9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353AF5" w:rsidRPr="00A5491F" w14:paraId="2D1205B0" w14:textId="02095D35" w:rsidTr="005518E9">
        <w:trPr>
          <w:trHeight w:val="190"/>
        </w:trPr>
        <w:tc>
          <w:tcPr>
            <w:tcW w:w="1413" w:type="dxa"/>
            <w:shd w:val="clear" w:color="auto" w:fill="DEEAF6" w:themeFill="accent5" w:themeFillTint="33"/>
            <w:vAlign w:val="center"/>
          </w:tcPr>
          <w:p w14:paraId="6342ADB2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00E6F64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14D40E1F" w14:textId="27E50187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7.2% (75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262E76FB" w14:textId="238CF15B" w:rsidR="00353AF5" w:rsidRPr="005E2770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7.1% (27)</w:t>
            </w:r>
          </w:p>
        </w:tc>
        <w:tc>
          <w:tcPr>
            <w:tcW w:w="709" w:type="dxa"/>
            <w:vMerge w:val="restart"/>
            <w:shd w:val="clear" w:color="auto" w:fill="9CC2E5" w:themeFill="accent5" w:themeFillTint="99"/>
            <w:vAlign w:val="center"/>
          </w:tcPr>
          <w:p w14:paraId="5F974C1B" w14:textId="0AFE35D9" w:rsidR="00353AF5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17" w:type="dxa"/>
            <w:shd w:val="clear" w:color="auto" w:fill="5B9BD5" w:themeFill="accent5"/>
            <w:vAlign w:val="center"/>
          </w:tcPr>
          <w:p w14:paraId="4A4F883E" w14:textId="7A632784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15.1% (129)</w:t>
            </w:r>
          </w:p>
        </w:tc>
        <w:tc>
          <w:tcPr>
            <w:tcW w:w="1418" w:type="dxa"/>
            <w:shd w:val="clear" w:color="auto" w:fill="5B9BD5" w:themeFill="accent5"/>
          </w:tcPr>
          <w:p w14:paraId="682A8398" w14:textId="71EE79B1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8.6% (61)</w:t>
            </w:r>
          </w:p>
        </w:tc>
        <w:tc>
          <w:tcPr>
            <w:tcW w:w="709" w:type="dxa"/>
            <w:vMerge w:val="restart"/>
            <w:shd w:val="clear" w:color="auto" w:fill="5B9BD5" w:themeFill="accent5"/>
          </w:tcPr>
          <w:p w14:paraId="42074C97" w14:textId="658A5334" w:rsidR="00BC3CFF" w:rsidRPr="00292F09" w:rsidRDefault="00BC3CFF" w:rsidP="00BC3CFF">
            <w:pPr>
              <w:spacing w:before="50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2088F70A" w14:textId="2575042B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5.3% (146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5B662D31" w14:textId="64A531DA" w:rsidR="00353AF5" w:rsidRPr="00D77A4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7.7% (54)</w:t>
            </w:r>
          </w:p>
        </w:tc>
        <w:tc>
          <w:tcPr>
            <w:tcW w:w="708" w:type="dxa"/>
            <w:vMerge w:val="restart"/>
            <w:shd w:val="clear" w:color="auto" w:fill="9CC2E5" w:themeFill="accent5" w:themeFillTint="99"/>
          </w:tcPr>
          <w:p w14:paraId="3C49687C" w14:textId="28442603" w:rsidR="00353AF5" w:rsidRPr="00D77A4F" w:rsidRDefault="00E72DD1" w:rsidP="00E72DD1">
            <w:pPr>
              <w:spacing w:before="50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6</w:t>
            </w:r>
          </w:p>
        </w:tc>
      </w:tr>
      <w:tr w:rsidR="00353AF5" w:rsidRPr="00A5491F" w14:paraId="42ACC9AC" w14:textId="673A39A9" w:rsidTr="005518E9">
        <w:trPr>
          <w:trHeight w:val="190"/>
        </w:trPr>
        <w:tc>
          <w:tcPr>
            <w:tcW w:w="1413" w:type="dxa"/>
            <w:shd w:val="clear" w:color="auto" w:fill="DEEAF6" w:themeFill="accent5" w:themeFillTint="33"/>
            <w:vAlign w:val="center"/>
          </w:tcPr>
          <w:p w14:paraId="2770F9B2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427E374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794D9F0C" w14:textId="02E97A73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73.4% (763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31DB7B42" w14:textId="3FEE26FC" w:rsidR="00353AF5" w:rsidRPr="005E2770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67.1% (257)</w:t>
            </w:r>
          </w:p>
        </w:tc>
        <w:tc>
          <w:tcPr>
            <w:tcW w:w="709" w:type="dxa"/>
            <w:vMerge/>
            <w:shd w:val="clear" w:color="auto" w:fill="9CC2E5" w:themeFill="accent5" w:themeFillTint="99"/>
            <w:vAlign w:val="center"/>
          </w:tcPr>
          <w:p w14:paraId="4C145C08" w14:textId="69EA09AB" w:rsidR="00353AF5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5B9BD5" w:themeFill="accent5"/>
            <w:vAlign w:val="center"/>
          </w:tcPr>
          <w:p w14:paraId="441B7C91" w14:textId="379DDF4C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63.2% (542)</w:t>
            </w:r>
          </w:p>
        </w:tc>
        <w:tc>
          <w:tcPr>
            <w:tcW w:w="1418" w:type="dxa"/>
            <w:shd w:val="clear" w:color="auto" w:fill="5B9BD5" w:themeFill="accent5"/>
          </w:tcPr>
          <w:p w14:paraId="6D86A276" w14:textId="343F4288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71.2% (504)</w:t>
            </w:r>
          </w:p>
        </w:tc>
        <w:tc>
          <w:tcPr>
            <w:tcW w:w="709" w:type="dxa"/>
            <w:vMerge/>
            <w:shd w:val="clear" w:color="auto" w:fill="5B9BD5" w:themeFill="accent5"/>
          </w:tcPr>
          <w:p w14:paraId="61137643" w14:textId="0FA2F7EC" w:rsidR="00353AF5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9CC2E5" w:themeFill="accent5" w:themeFillTint="99"/>
          </w:tcPr>
          <w:p w14:paraId="7FAD42F3" w14:textId="158FF521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67.4% (644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37CE94C2" w14:textId="37220D1F" w:rsidR="00353AF5" w:rsidRPr="00D77A4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71.9% (506)</w:t>
            </w:r>
          </w:p>
        </w:tc>
        <w:tc>
          <w:tcPr>
            <w:tcW w:w="708" w:type="dxa"/>
            <w:vMerge/>
            <w:shd w:val="clear" w:color="auto" w:fill="9CC2E5" w:themeFill="accent5" w:themeFillTint="99"/>
          </w:tcPr>
          <w:p w14:paraId="3FC2E65B" w14:textId="77777777" w:rsidR="00353AF5" w:rsidRPr="00D77A4F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353AF5" w:rsidRPr="00A5491F" w14:paraId="052F14D6" w14:textId="330C025B" w:rsidTr="005518E9">
        <w:trPr>
          <w:trHeight w:val="178"/>
        </w:trPr>
        <w:tc>
          <w:tcPr>
            <w:tcW w:w="1413" w:type="dxa"/>
            <w:shd w:val="clear" w:color="auto" w:fill="DEEAF6" w:themeFill="accent5" w:themeFillTint="33"/>
            <w:vAlign w:val="center"/>
          </w:tcPr>
          <w:p w14:paraId="79C1A372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4A8560F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18FA4ADA" w14:textId="1523A8AB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9.1% (199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55165906" w14:textId="062FD749" w:rsidR="00353AF5" w:rsidRPr="005E2770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25.8% (99)</w:t>
            </w:r>
          </w:p>
        </w:tc>
        <w:tc>
          <w:tcPr>
            <w:tcW w:w="709" w:type="dxa"/>
            <w:vMerge/>
            <w:shd w:val="clear" w:color="auto" w:fill="9CC2E5" w:themeFill="accent5" w:themeFillTint="99"/>
            <w:vAlign w:val="center"/>
          </w:tcPr>
          <w:p w14:paraId="55620E20" w14:textId="58EED95D" w:rsidR="00353AF5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5B9BD5" w:themeFill="accent5"/>
            <w:vAlign w:val="center"/>
          </w:tcPr>
          <w:p w14:paraId="2DC4BE63" w14:textId="249738B4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21.6% (185)</w:t>
            </w:r>
          </w:p>
        </w:tc>
        <w:tc>
          <w:tcPr>
            <w:tcW w:w="1418" w:type="dxa"/>
            <w:shd w:val="clear" w:color="auto" w:fill="5B9BD5" w:themeFill="accent5"/>
          </w:tcPr>
          <w:p w14:paraId="6FC8B0DB" w14:textId="015C5489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20.1% (142)</w:t>
            </w:r>
          </w:p>
        </w:tc>
        <w:tc>
          <w:tcPr>
            <w:tcW w:w="709" w:type="dxa"/>
            <w:vMerge/>
            <w:shd w:val="clear" w:color="auto" w:fill="5B9BD5" w:themeFill="accent5"/>
          </w:tcPr>
          <w:p w14:paraId="0135BA0C" w14:textId="7A0DCA69" w:rsidR="00353AF5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9CC2E5" w:themeFill="accent5" w:themeFillTint="99"/>
          </w:tcPr>
          <w:p w14:paraId="386C3630" w14:textId="135D8D55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7.1% (163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70AFBDAB" w14:textId="66BB99FD" w:rsidR="00353AF5" w:rsidRPr="00D77A4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20.3% (143)</w:t>
            </w:r>
          </w:p>
        </w:tc>
        <w:tc>
          <w:tcPr>
            <w:tcW w:w="708" w:type="dxa"/>
            <w:vMerge/>
            <w:shd w:val="clear" w:color="auto" w:fill="9CC2E5" w:themeFill="accent5" w:themeFillTint="99"/>
          </w:tcPr>
          <w:p w14:paraId="6EC339F8" w14:textId="77777777" w:rsidR="00353AF5" w:rsidRPr="00D77A4F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353AF5" w:rsidRPr="00A5491F" w14:paraId="61BD2D03" w14:textId="5293C1EC" w:rsidTr="005518E9">
        <w:trPr>
          <w:trHeight w:val="178"/>
        </w:trPr>
        <w:tc>
          <w:tcPr>
            <w:tcW w:w="1413" w:type="dxa"/>
            <w:shd w:val="clear" w:color="auto" w:fill="DEEAF6" w:themeFill="accent5" w:themeFillTint="33"/>
            <w:vAlign w:val="center"/>
          </w:tcPr>
          <w:p w14:paraId="7A3F0B3D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F9F2305" w14:textId="77777777" w:rsidR="00353AF5" w:rsidRPr="00A5491F" w:rsidRDefault="00353AF5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770F5B24" w14:textId="6FBE87D7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3% (3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23287C99" w14:textId="59674135" w:rsidR="00353AF5" w:rsidRPr="005E2770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Merge/>
            <w:shd w:val="clear" w:color="auto" w:fill="9CC2E5" w:themeFill="accent5" w:themeFillTint="99"/>
            <w:vAlign w:val="center"/>
          </w:tcPr>
          <w:p w14:paraId="6340D19F" w14:textId="7E7331CB" w:rsidR="00353AF5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5B9BD5" w:themeFill="accent5"/>
            <w:vAlign w:val="center"/>
          </w:tcPr>
          <w:p w14:paraId="48B6AB03" w14:textId="051E1436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0.1% (1)</w:t>
            </w:r>
          </w:p>
        </w:tc>
        <w:tc>
          <w:tcPr>
            <w:tcW w:w="1418" w:type="dxa"/>
            <w:shd w:val="clear" w:color="auto" w:fill="5B9BD5" w:themeFill="accent5"/>
          </w:tcPr>
          <w:p w14:paraId="22CB5B4C" w14:textId="3090633C" w:rsidR="00353AF5" w:rsidRPr="00292F09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0.1% (1)</w:t>
            </w:r>
          </w:p>
        </w:tc>
        <w:tc>
          <w:tcPr>
            <w:tcW w:w="709" w:type="dxa"/>
            <w:vMerge/>
            <w:shd w:val="clear" w:color="auto" w:fill="5B9BD5" w:themeFill="accent5"/>
          </w:tcPr>
          <w:p w14:paraId="6E7A37D7" w14:textId="7E1B0864" w:rsidR="00353AF5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9CC2E5" w:themeFill="accent5" w:themeFillTint="99"/>
          </w:tcPr>
          <w:p w14:paraId="64630B25" w14:textId="333151F9" w:rsidR="00353AF5" w:rsidRPr="00A5491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2% (2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6BF06EBB" w14:textId="448653EE" w:rsidR="00353AF5" w:rsidRPr="00D77A4F" w:rsidRDefault="00353AF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0.1% (1)</w:t>
            </w:r>
          </w:p>
        </w:tc>
        <w:tc>
          <w:tcPr>
            <w:tcW w:w="708" w:type="dxa"/>
            <w:vMerge/>
            <w:shd w:val="clear" w:color="auto" w:fill="9CC2E5" w:themeFill="accent5" w:themeFillTint="99"/>
          </w:tcPr>
          <w:p w14:paraId="09836B0E" w14:textId="77777777" w:rsidR="00353AF5" w:rsidRPr="00D77A4F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5518E9" w:rsidRPr="00A5491F" w14:paraId="3D63B6D5" w14:textId="11AEB648" w:rsidTr="005518E9">
        <w:trPr>
          <w:trHeight w:val="178"/>
        </w:trPr>
        <w:tc>
          <w:tcPr>
            <w:tcW w:w="1838" w:type="dxa"/>
            <w:gridSpan w:val="2"/>
            <w:shd w:val="clear" w:color="auto" w:fill="DEEAF6" w:themeFill="accent5" w:themeFillTint="33"/>
            <w:vAlign w:val="center"/>
          </w:tcPr>
          <w:p w14:paraId="3174BA50" w14:textId="43CFD9EA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OKS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661C49F4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2 (17-27)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664E0D00" w14:textId="4C8964FC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5E2770" w:rsidRPr="005E2770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 xml:space="preserve"> (1</w:t>
            </w:r>
            <w:r w:rsidR="005E2770" w:rsidRPr="005E2770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>-2</w:t>
            </w:r>
            <w:r w:rsidR="005E2770" w:rsidRPr="005E2770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5E2770" w:rsidRPr="005E2770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5E2770" w:rsidRPr="005E27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5B55A066" w14:textId="5CE05385" w:rsidR="005518E9" w:rsidRPr="00292F09" w:rsidRDefault="00353AF5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17" w:type="dxa"/>
            <w:shd w:val="clear" w:color="auto" w:fill="5B9BD5" w:themeFill="accent5"/>
            <w:vAlign w:val="center"/>
          </w:tcPr>
          <w:p w14:paraId="7EF75C5E" w14:textId="404278D5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22 (18-27)</w:t>
            </w:r>
          </w:p>
        </w:tc>
        <w:tc>
          <w:tcPr>
            <w:tcW w:w="1418" w:type="dxa"/>
            <w:shd w:val="clear" w:color="auto" w:fill="5B9BD5" w:themeFill="accent5"/>
            <w:vAlign w:val="center"/>
          </w:tcPr>
          <w:p w14:paraId="729F70E4" w14:textId="632684A1" w:rsidR="005518E9" w:rsidRPr="00292F09" w:rsidRDefault="009C1C55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18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 xml:space="preserve"> (1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>23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9" w:type="dxa"/>
            <w:shd w:val="clear" w:color="auto" w:fill="5B9BD5" w:themeFill="accent5"/>
          </w:tcPr>
          <w:p w14:paraId="69BAC6A6" w14:textId="31D16A97" w:rsidR="005518E9" w:rsidRPr="00292F09" w:rsidRDefault="000911C7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568397D4" w14:textId="2DC6B912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2 (18-27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5E926DCF" w14:textId="441FD570" w:rsidR="005518E9" w:rsidRPr="00D77A4F" w:rsidRDefault="00292F0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19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 xml:space="preserve"> (1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>-2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77A4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7693927D" w14:textId="12FC96A3" w:rsidR="005518E9" w:rsidRPr="00D77A4F" w:rsidRDefault="00E72DD1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518E9" w:rsidRPr="00A5491F" w14:paraId="13235FB9" w14:textId="1667B74E" w:rsidTr="00652BC3">
        <w:trPr>
          <w:trHeight w:val="190"/>
        </w:trPr>
        <w:tc>
          <w:tcPr>
            <w:tcW w:w="1838" w:type="dxa"/>
            <w:gridSpan w:val="2"/>
            <w:shd w:val="clear" w:color="auto" w:fill="DEEAF6" w:themeFill="accent5" w:themeFillTint="33"/>
            <w:vAlign w:val="center"/>
          </w:tcPr>
          <w:p w14:paraId="3569CBC4" w14:textId="43A17B09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EQ</w:t>
            </w:r>
            <w:r w:rsidR="00E00286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5D</w:t>
            </w:r>
            <w:r w:rsidR="00E00286">
              <w:rPr>
                <w:rFonts w:cstheme="minorHAnsi"/>
                <w:sz w:val="16"/>
                <w:szCs w:val="16"/>
                <w:lang w:val="en-GB"/>
              </w:rPr>
              <w:t>-3L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36BAF57F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0.66 (0.59-0.72)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3D68D411" w14:textId="4C877343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0.6</w:t>
            </w:r>
            <w:r w:rsidR="00AA52A8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AA52A8">
              <w:rPr>
                <w:rFonts w:cstheme="minorHAnsi"/>
                <w:sz w:val="16"/>
                <w:szCs w:val="16"/>
                <w:lang w:val="en-GB"/>
              </w:rPr>
              <w:t>39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>-0.7</w:t>
            </w:r>
            <w:r w:rsidR="00AA52A8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="005E2770" w:rsidRPr="005E27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709" w:type="dxa"/>
            <w:shd w:val="clear" w:color="auto" w:fill="9CC2E5" w:themeFill="accent5" w:themeFillTint="99"/>
            <w:vAlign w:val="center"/>
          </w:tcPr>
          <w:p w14:paraId="799C5C3A" w14:textId="6AE8ED94" w:rsidR="005518E9" w:rsidRPr="00292F09" w:rsidRDefault="00AA52A8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17" w:type="dxa"/>
            <w:shd w:val="clear" w:color="auto" w:fill="5B9BD5" w:themeFill="accent5"/>
          </w:tcPr>
          <w:p w14:paraId="7E8B04EB" w14:textId="3030AA11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 xml:space="preserve">0.70 (0.59-0.72) </w:t>
            </w:r>
            <w:r w:rsidRP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5B9BD5" w:themeFill="accent5"/>
          </w:tcPr>
          <w:p w14:paraId="3648A249" w14:textId="017261E9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9C1C55" w:rsidRPr="00292F09">
              <w:rPr>
                <w:rFonts w:cstheme="minorHAnsi"/>
                <w:sz w:val="16"/>
                <w:szCs w:val="16"/>
                <w:lang w:val="en-GB"/>
              </w:rPr>
              <w:t>63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9C1C55" w:rsidRPr="00292F09">
              <w:rPr>
                <w:rFonts w:cstheme="minorHAnsi"/>
                <w:sz w:val="16"/>
                <w:szCs w:val="16"/>
                <w:lang w:val="en-GB"/>
              </w:rPr>
              <w:t>33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 xml:space="preserve">-0.72) </w:t>
            </w:r>
            <w:r w:rsidR="009C1C55" w:rsidRP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9" w:type="dxa"/>
            <w:shd w:val="clear" w:color="auto" w:fill="5B9BD5" w:themeFill="accent5"/>
          </w:tcPr>
          <w:p w14:paraId="1B868830" w14:textId="7A16F705" w:rsidR="005518E9" w:rsidRPr="00292F09" w:rsidRDefault="000911C7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595E18CE" w14:textId="6DAF71B3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0.66 (0.59-0.72)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2D240DD1" w14:textId="7CCA0EEB" w:rsidR="005518E9" w:rsidRPr="00D77A4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0.66 (0.</w:t>
            </w:r>
            <w:r w:rsidR="00D77A4F" w:rsidRPr="00D77A4F">
              <w:rPr>
                <w:rFonts w:cstheme="minorHAnsi"/>
                <w:sz w:val="16"/>
                <w:szCs w:val="16"/>
                <w:lang w:val="en-GB"/>
              </w:rPr>
              <w:t>33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 xml:space="preserve">-0.72) </w:t>
            </w:r>
            <w:r w:rsidR="00D77A4F" w:rsidRPr="00D77A4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23EFE269" w14:textId="5D9CF71D" w:rsidR="005518E9" w:rsidRPr="00D77A4F" w:rsidRDefault="00E72DD1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518E9" w:rsidRPr="00A5491F" w14:paraId="19C08DFF" w14:textId="44CD9D07" w:rsidTr="00652BC3">
        <w:trPr>
          <w:trHeight w:val="68"/>
        </w:trPr>
        <w:tc>
          <w:tcPr>
            <w:tcW w:w="1838" w:type="dxa"/>
            <w:gridSpan w:val="2"/>
            <w:shd w:val="clear" w:color="auto" w:fill="DEEAF6" w:themeFill="accent5" w:themeFillTint="33"/>
            <w:vAlign w:val="center"/>
          </w:tcPr>
          <w:p w14:paraId="4F1BFE38" w14:textId="34C92E49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EQ VAS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7FF48527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66 (50-80)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62A52F10" w14:textId="6D784F65" w:rsidR="005518E9" w:rsidRPr="005E2770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E2770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="00AA52A8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AA52A8">
              <w:rPr>
                <w:rFonts w:cstheme="minorHAnsi"/>
                <w:sz w:val="16"/>
                <w:szCs w:val="16"/>
                <w:lang w:val="en-GB"/>
              </w:rPr>
              <w:t>43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="00AA52A8">
              <w:rPr>
                <w:rFonts w:cstheme="minorHAnsi"/>
                <w:sz w:val="16"/>
                <w:szCs w:val="16"/>
                <w:lang w:val="en-GB"/>
              </w:rPr>
              <w:t>79</w:t>
            </w:r>
            <w:r w:rsidRPr="005E2770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="005E2770" w:rsidRPr="005E27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709" w:type="dxa"/>
            <w:shd w:val="clear" w:color="auto" w:fill="9CC2E5" w:themeFill="accent5" w:themeFillTint="99"/>
            <w:vAlign w:val="center"/>
          </w:tcPr>
          <w:p w14:paraId="760B696D" w14:textId="39634D91" w:rsidR="005518E9" w:rsidRPr="00292F09" w:rsidRDefault="00AA52A8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17" w:type="dxa"/>
            <w:shd w:val="clear" w:color="auto" w:fill="5B9BD5" w:themeFill="accent5"/>
          </w:tcPr>
          <w:p w14:paraId="2ED87B07" w14:textId="5DE0DDC1" w:rsidR="005518E9" w:rsidRPr="00292F09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 xml:space="preserve">70 (50-80) </w:t>
            </w:r>
            <w:r w:rsidR="009C1C55" w:rsidRP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418" w:type="dxa"/>
            <w:shd w:val="clear" w:color="auto" w:fill="5B9BD5" w:themeFill="accent5"/>
          </w:tcPr>
          <w:p w14:paraId="41F47BE8" w14:textId="51B37C3C" w:rsidR="005518E9" w:rsidRPr="00292F09" w:rsidRDefault="00AC52C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92F09">
              <w:rPr>
                <w:rFonts w:cstheme="minorHAnsi"/>
                <w:sz w:val="16"/>
                <w:szCs w:val="16"/>
                <w:lang w:val="en-GB"/>
              </w:rPr>
              <w:t>60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>41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92F09">
              <w:rPr>
                <w:rFonts w:cstheme="minorHAnsi"/>
                <w:sz w:val="16"/>
                <w:szCs w:val="16"/>
                <w:lang w:val="en-GB"/>
              </w:rPr>
              <w:t>73</w:t>
            </w:r>
            <w:r w:rsidR="005518E9" w:rsidRPr="00292F09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P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h</w:t>
            </w:r>
          </w:p>
        </w:tc>
        <w:tc>
          <w:tcPr>
            <w:tcW w:w="709" w:type="dxa"/>
            <w:shd w:val="clear" w:color="auto" w:fill="5B9BD5" w:themeFill="accent5"/>
          </w:tcPr>
          <w:p w14:paraId="5B424E3E" w14:textId="52E6BD6F" w:rsidR="005518E9" w:rsidRPr="00292F09" w:rsidRDefault="000911C7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17" w:type="dxa"/>
            <w:shd w:val="clear" w:color="auto" w:fill="9CC2E5" w:themeFill="accent5" w:themeFillTint="99"/>
            <w:vAlign w:val="center"/>
          </w:tcPr>
          <w:p w14:paraId="0147D627" w14:textId="3C3879EC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70 (50-80) </w:t>
            </w:r>
            <w:r w:rsidR="00292F0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46FE2D39" w14:textId="6BB427D8" w:rsidR="005518E9" w:rsidRPr="00D77A4F" w:rsidRDefault="00D77A4F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77A4F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>1 (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41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D77A4F">
              <w:rPr>
                <w:rFonts w:cstheme="minorHAnsi"/>
                <w:sz w:val="16"/>
                <w:szCs w:val="16"/>
                <w:lang w:val="en-GB"/>
              </w:rPr>
              <w:t>72</w:t>
            </w:r>
            <w:r w:rsidR="005518E9" w:rsidRPr="00D77A4F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Pr="00D77A4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1F0DE8F1" w14:textId="3577E4B7" w:rsidR="005518E9" w:rsidRPr="00D77A4F" w:rsidRDefault="00E72DD1" w:rsidP="00353AF5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67693F" w:rsidRPr="00666877" w14:paraId="20BEA840" w14:textId="73AE1F65" w:rsidTr="001A3F4A">
        <w:trPr>
          <w:trHeight w:val="241"/>
        </w:trPr>
        <w:tc>
          <w:tcPr>
            <w:tcW w:w="12469" w:type="dxa"/>
            <w:gridSpan w:val="11"/>
            <w:shd w:val="clear" w:color="auto" w:fill="DEEAF6" w:themeFill="accent5" w:themeFillTint="33"/>
            <w:vAlign w:val="center"/>
          </w:tcPr>
          <w:p w14:paraId="79F74838" w14:textId="255C818D" w:rsidR="0067693F" w:rsidRPr="00A5491F" w:rsidRDefault="0067693F" w:rsidP="003F3932">
            <w:pPr>
              <w:spacing w:before="40" w:after="40" w:line="276" w:lineRule="auto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* </w:t>
            </w:r>
            <w:r w:rsidRPr="006466A0">
              <w:rPr>
                <w:rFonts w:cstheme="minorHAnsi"/>
                <w:sz w:val="16"/>
                <w:szCs w:val="16"/>
                <w:lang w:val="en-GB"/>
              </w:rPr>
              <w:t>Wilcoxon Signed Rank test for continues variables and chi-square test for dichotomous variables.</w:t>
            </w: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br/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1,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2,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c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5E2770">
              <w:rPr>
                <w:rFonts w:cstheme="minorHAnsi"/>
                <w:sz w:val="16"/>
                <w:szCs w:val="16"/>
                <w:lang w:val="en-GB"/>
              </w:rPr>
              <w:t>243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d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5E2770">
              <w:rPr>
                <w:rFonts w:cstheme="minorHAnsi"/>
                <w:sz w:val="16"/>
                <w:szCs w:val="16"/>
                <w:lang w:val="en-GB"/>
              </w:rPr>
              <w:t xml:space="preserve">244, </w:t>
            </w:r>
            <w:r w:rsidR="005E2770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5E27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  <w:r w:rsidR="005E2770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5E2770"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5E2770">
              <w:rPr>
                <w:rFonts w:cstheme="minorHAnsi"/>
                <w:sz w:val="16"/>
                <w:szCs w:val="16"/>
                <w:lang w:val="en-GB"/>
              </w:rPr>
              <w:t>247</w:t>
            </w:r>
            <w:r w:rsidR="005E2770" w:rsidRPr="00A5491F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="005E27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f</w:t>
            </w:r>
            <w:r w:rsidR="005E2770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5E2770"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9C1C55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="005E2770" w:rsidRPr="00A5491F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="005E27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g</w:t>
            </w:r>
            <w:r w:rsidR="005E2770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5E2770"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9C1C55">
              <w:rPr>
                <w:rFonts w:cstheme="minorHAnsi"/>
                <w:sz w:val="16"/>
                <w:szCs w:val="16"/>
                <w:lang w:val="en-GB"/>
              </w:rPr>
              <w:t xml:space="preserve">451, </w:t>
            </w:r>
            <w:r w:rsidR="009C1C55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9C1C5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h</w:t>
            </w:r>
            <w:r w:rsidR="009C1C55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9C1C55"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AC52C9">
              <w:rPr>
                <w:rFonts w:cstheme="minorHAnsi"/>
                <w:sz w:val="16"/>
                <w:szCs w:val="16"/>
                <w:lang w:val="en-GB"/>
              </w:rPr>
              <w:t>452</w:t>
            </w:r>
            <w:r w:rsidR="009C1C55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="009C1C55">
              <w:rPr>
                <w:rFonts w:cstheme="minorHAnsi"/>
                <w:sz w:val="16"/>
                <w:szCs w:val="16"/>
                <w:lang w:val="en-GB"/>
              </w:rPr>
              <w:br/>
            </w:r>
            <w:r w:rsidR="009C1C55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9C1C5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i</w:t>
            </w:r>
            <w:r w:rsidR="009C1C55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9C1C55" w:rsidRPr="00A5491F">
              <w:rPr>
                <w:rFonts w:cstheme="minorHAnsi"/>
                <w:sz w:val="16"/>
                <w:szCs w:val="16"/>
                <w:lang w:val="en-GB"/>
              </w:rPr>
              <w:t>Missing data n =</w:t>
            </w:r>
            <w:r w:rsidR="00292F09">
              <w:rPr>
                <w:rFonts w:cstheme="minorHAnsi"/>
                <w:sz w:val="16"/>
                <w:szCs w:val="16"/>
                <w:lang w:val="en-GB"/>
              </w:rPr>
              <w:t xml:space="preserve"> 7</w:t>
            </w:r>
            <w:r w:rsidR="009C1C55" w:rsidRPr="00A5491F">
              <w:rPr>
                <w:rFonts w:cstheme="minorHAnsi"/>
                <w:sz w:val="16"/>
                <w:szCs w:val="16"/>
                <w:lang w:val="en-GB"/>
              </w:rPr>
              <w:t xml:space="preserve"> , </w:t>
            </w:r>
            <w:r w:rsidR="009C1C5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j</w:t>
            </w:r>
            <w:r w:rsidR="009C1C55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9C1C55"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292F09">
              <w:rPr>
                <w:rFonts w:cstheme="minorHAnsi"/>
                <w:sz w:val="16"/>
                <w:szCs w:val="16"/>
                <w:lang w:val="en-GB"/>
              </w:rPr>
              <w:t>423</w:t>
            </w:r>
            <w:r w:rsidR="00D77A4F">
              <w:rPr>
                <w:rFonts w:cstheme="minorHAnsi"/>
                <w:sz w:val="16"/>
                <w:szCs w:val="16"/>
                <w:lang w:val="en-GB"/>
              </w:rPr>
              <w:t>.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BMI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Body Mass Index</w:t>
            </w:r>
            <w:r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ASA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American Society of An</w:t>
            </w:r>
            <w:r>
              <w:rPr>
                <w:rFonts w:cstheme="minorHAnsi"/>
                <w:sz w:val="16"/>
                <w:szCs w:val="16"/>
                <w:lang w:val="en-GB"/>
              </w:rPr>
              <w:t>a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esthesiologist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physical status classification system, 1; normal health, 2; mild systemic disease, 3; severe systemic disease, 4; severe systemic disease that is a constant threat to life,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OKS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Oxford Knee Score</w:t>
            </w:r>
            <w:r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VAS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Visual Analog Scale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</w:tr>
    </w:tbl>
    <w:p w14:paraId="2A47E151" w14:textId="74659EB2" w:rsidR="00006530" w:rsidRDefault="00006530">
      <w:pPr>
        <w:rPr>
          <w:lang w:val="en-US"/>
        </w:rPr>
      </w:pPr>
    </w:p>
    <w:p w14:paraId="79860959" w14:textId="77777777" w:rsidR="00006530" w:rsidRDefault="00006530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"/>
        <w:tblpPr w:leftFromText="141" w:rightFromText="141" w:vertAnchor="page" w:horzAnchor="margin" w:tblpY="1321"/>
        <w:tblW w:w="12469" w:type="dxa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373"/>
        <w:gridCol w:w="615"/>
        <w:gridCol w:w="1386"/>
        <w:gridCol w:w="1397"/>
        <w:gridCol w:w="703"/>
        <w:gridCol w:w="1397"/>
        <w:gridCol w:w="1398"/>
        <w:gridCol w:w="703"/>
        <w:gridCol w:w="1397"/>
        <w:gridCol w:w="1398"/>
        <w:gridCol w:w="702"/>
      </w:tblGrid>
      <w:tr w:rsidR="0067693F" w:rsidRPr="006466A0" w14:paraId="30AA6673" w14:textId="77777777" w:rsidTr="00767140">
        <w:trPr>
          <w:trHeight w:val="261"/>
        </w:trPr>
        <w:tc>
          <w:tcPr>
            <w:tcW w:w="12469" w:type="dxa"/>
            <w:gridSpan w:val="11"/>
            <w:shd w:val="clear" w:color="auto" w:fill="DEEAF6" w:themeFill="accent5" w:themeFillTint="33"/>
            <w:vAlign w:val="center"/>
          </w:tcPr>
          <w:p w14:paraId="698F11CA" w14:textId="38500D8A" w:rsidR="0067693F" w:rsidRPr="00A5491F" w:rsidRDefault="00641AAD" w:rsidP="00767140">
            <w:pPr>
              <w:spacing w:before="40" w:after="40" w:line="276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lastRenderedPageBreak/>
              <w:t>Supplementary t</w:t>
            </w:r>
            <w:r w:rsidRPr="00A5491F">
              <w:rPr>
                <w:rFonts w:cstheme="minorHAnsi"/>
                <w:b/>
                <w:sz w:val="16"/>
                <w:szCs w:val="16"/>
                <w:lang w:val="en-GB"/>
              </w:rPr>
              <w:t>able</w:t>
            </w:r>
            <w:r w:rsidR="0067693F" w:rsidRPr="00A5491F">
              <w:rPr>
                <w:rFonts w:cstheme="minorHAnsi"/>
                <w:b/>
                <w:sz w:val="16"/>
                <w:szCs w:val="16"/>
                <w:lang w:val="en-GB"/>
              </w:rPr>
              <w:t>.</w:t>
            </w:r>
            <w:r w:rsidR="0067693F" w:rsidRPr="00A5491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67693F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="0067693F" w:rsidRPr="00A5491F">
              <w:rPr>
                <w:rFonts w:cstheme="minorHAnsi"/>
                <w:sz w:val="16"/>
                <w:szCs w:val="16"/>
                <w:lang w:val="en-GB"/>
              </w:rPr>
              <w:t>atient preoperative characteristics</w:t>
            </w:r>
            <w:r w:rsidR="0067693F">
              <w:rPr>
                <w:rFonts w:cstheme="minorHAnsi"/>
                <w:sz w:val="16"/>
                <w:szCs w:val="16"/>
                <w:lang w:val="en-GB"/>
              </w:rPr>
              <w:t xml:space="preserve"> for exploring construct validity and reliability for 3-, 12-, and 24-month hip surgery cohorts</w:t>
            </w:r>
            <w:r w:rsidR="0067693F" w:rsidRPr="00A5491F">
              <w:rPr>
                <w:rFonts w:cstheme="minorHAnsi"/>
                <w:sz w:val="16"/>
                <w:szCs w:val="16"/>
                <w:lang w:val="en-GB"/>
              </w:rPr>
              <w:t xml:space="preserve">. </w:t>
            </w:r>
            <w:r w:rsidR="0067693F">
              <w:rPr>
                <w:rFonts w:cstheme="minorHAnsi"/>
                <w:sz w:val="16"/>
                <w:szCs w:val="16"/>
                <w:lang w:val="en-GB"/>
              </w:rPr>
              <w:br/>
            </w:r>
            <w:r w:rsidR="0067693F" w:rsidRPr="00A5491F">
              <w:rPr>
                <w:rFonts w:cstheme="minorHAnsi"/>
                <w:sz w:val="16"/>
                <w:szCs w:val="16"/>
                <w:lang w:val="en-GB"/>
              </w:rPr>
              <w:t>Numbers are median (2.5-97,5% quantile range) unless otherwise stated</w:t>
            </w:r>
            <w:r w:rsidR="0067693F">
              <w:rPr>
                <w:rFonts w:cstheme="minorHAnsi"/>
                <w:sz w:val="16"/>
                <w:szCs w:val="16"/>
                <w:lang w:val="en-GB"/>
              </w:rPr>
              <w:t xml:space="preserve"> *</w:t>
            </w:r>
            <w:r w:rsidR="0067693F" w:rsidRPr="00A5491F"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</w:tr>
      <w:tr w:rsidR="005518E9" w:rsidRPr="00A5491F" w14:paraId="7DAF3470" w14:textId="77777777" w:rsidTr="00032441">
        <w:trPr>
          <w:trHeight w:val="330"/>
        </w:trPr>
        <w:tc>
          <w:tcPr>
            <w:tcW w:w="1988" w:type="dxa"/>
            <w:gridSpan w:val="2"/>
            <w:shd w:val="clear" w:color="auto" w:fill="DEEAF6" w:themeFill="accent5" w:themeFillTint="33"/>
          </w:tcPr>
          <w:p w14:paraId="14290B1E" w14:textId="77777777" w:rsidR="005518E9" w:rsidRDefault="005518E9" w:rsidP="005518E9">
            <w:pPr>
              <w:spacing w:before="40" w:after="40" w:line="276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  <w:p w14:paraId="059C405D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b/>
                <w:bCs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1386" w:type="dxa"/>
            <w:shd w:val="clear" w:color="auto" w:fill="9CC2E5" w:themeFill="accent5" w:themeFillTint="99"/>
          </w:tcPr>
          <w:p w14:paraId="565DE7AE" w14:textId="7B48D4C5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3-month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  <w:t>responder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857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6B8DEB61" w14:textId="5BCB1A3A" w:rsidR="005518E9" w:rsidRPr="00EC2D51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3-month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br/>
              <w:t>non-responders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br/>
              <w:t xml:space="preserve">n = 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340</w:t>
            </w:r>
          </w:p>
        </w:tc>
        <w:tc>
          <w:tcPr>
            <w:tcW w:w="703" w:type="dxa"/>
            <w:shd w:val="clear" w:color="auto" w:fill="9CC2E5" w:themeFill="accent5" w:themeFillTint="99"/>
            <w:vAlign w:val="center"/>
          </w:tcPr>
          <w:p w14:paraId="3E8BDB07" w14:textId="77777777" w:rsidR="005518E9" w:rsidRPr="00A5491F" w:rsidRDefault="005518E9" w:rsidP="0014444B">
            <w:pPr>
              <w:spacing w:before="40" w:after="48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97" w:type="dxa"/>
            <w:shd w:val="clear" w:color="auto" w:fill="5B9BD5" w:themeFill="accent5"/>
            <w:vAlign w:val="center"/>
          </w:tcPr>
          <w:p w14:paraId="165E7FE0" w14:textId="674F4F68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2-month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  <w:t>responder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886</w:t>
            </w:r>
          </w:p>
        </w:tc>
        <w:tc>
          <w:tcPr>
            <w:tcW w:w="1398" w:type="dxa"/>
            <w:shd w:val="clear" w:color="auto" w:fill="5B9BD5" w:themeFill="accent5"/>
            <w:vAlign w:val="center"/>
          </w:tcPr>
          <w:p w14:paraId="425C702B" w14:textId="6B8A908D" w:rsidR="005518E9" w:rsidRPr="00FD6E4C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12-month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br/>
              <w:t>non-responders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br/>
              <w:t xml:space="preserve">n = 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415</w:t>
            </w:r>
          </w:p>
        </w:tc>
        <w:tc>
          <w:tcPr>
            <w:tcW w:w="703" w:type="dxa"/>
            <w:shd w:val="clear" w:color="auto" w:fill="5B9BD5" w:themeFill="accent5"/>
          </w:tcPr>
          <w:p w14:paraId="6F47F982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373BF2E7" w14:textId="13EF5384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4-month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  <w:t>responder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955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11E2595E" w14:textId="65B7013A" w:rsidR="005518E9" w:rsidRPr="00116637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24-month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br/>
              <w:t>non-responders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br/>
              <w:t>n =</w:t>
            </w:r>
            <w:r w:rsidR="00FD6E4C" w:rsidRPr="00116637">
              <w:rPr>
                <w:rFonts w:cstheme="minorHAnsi"/>
                <w:sz w:val="16"/>
                <w:szCs w:val="16"/>
                <w:lang w:val="en-GB"/>
              </w:rPr>
              <w:t xml:space="preserve"> 503</w:t>
            </w:r>
          </w:p>
        </w:tc>
        <w:tc>
          <w:tcPr>
            <w:tcW w:w="702" w:type="dxa"/>
            <w:shd w:val="clear" w:color="auto" w:fill="9CC2E5" w:themeFill="accent5" w:themeFillTint="99"/>
          </w:tcPr>
          <w:p w14:paraId="338B2FA2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</w:tr>
      <w:tr w:rsidR="005518E9" w:rsidRPr="00A5491F" w14:paraId="0D93088B" w14:textId="77777777" w:rsidTr="00F80BE7">
        <w:trPr>
          <w:trHeight w:val="250"/>
        </w:trPr>
        <w:tc>
          <w:tcPr>
            <w:tcW w:w="1988" w:type="dxa"/>
            <w:gridSpan w:val="2"/>
            <w:shd w:val="clear" w:color="auto" w:fill="DEEAF6" w:themeFill="accent5" w:themeFillTint="33"/>
            <w:vAlign w:val="center"/>
          </w:tcPr>
          <w:p w14:paraId="457B9DAE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1386" w:type="dxa"/>
            <w:shd w:val="clear" w:color="auto" w:fill="9CC2E5" w:themeFill="accent5" w:themeFillTint="99"/>
          </w:tcPr>
          <w:p w14:paraId="325CF2C1" w14:textId="3D20CCCF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70 (62-76)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32D9A816" w14:textId="0999CED9" w:rsidR="005518E9" w:rsidRPr="00EC2D51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 xml:space="preserve"> (6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-7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9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3" w:type="dxa"/>
            <w:shd w:val="clear" w:color="auto" w:fill="9CC2E5" w:themeFill="accent5" w:themeFillTint="99"/>
            <w:vAlign w:val="center"/>
          </w:tcPr>
          <w:p w14:paraId="631222E4" w14:textId="4AD4CA65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97" w:type="dxa"/>
            <w:shd w:val="clear" w:color="auto" w:fill="5B9BD5" w:themeFill="accent5"/>
            <w:vAlign w:val="center"/>
          </w:tcPr>
          <w:p w14:paraId="49D168EF" w14:textId="0E3B62AD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70 (62-76)</w:t>
            </w:r>
          </w:p>
        </w:tc>
        <w:tc>
          <w:tcPr>
            <w:tcW w:w="1398" w:type="dxa"/>
            <w:shd w:val="clear" w:color="auto" w:fill="5B9BD5" w:themeFill="accent5"/>
            <w:vAlign w:val="center"/>
          </w:tcPr>
          <w:p w14:paraId="01B36614" w14:textId="16B5F82B" w:rsidR="005518E9" w:rsidRPr="00FD6E4C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 xml:space="preserve"> (6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-7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8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3" w:type="dxa"/>
            <w:shd w:val="clear" w:color="auto" w:fill="5B9BD5" w:themeFill="accent5"/>
          </w:tcPr>
          <w:p w14:paraId="5A5FCB28" w14:textId="5025B67E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280198B9" w14:textId="7E4863BC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70 (61-75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604CBDDB" w14:textId="28218E04" w:rsidR="005518E9" w:rsidRPr="00116637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="00FD6E4C" w:rsidRPr="00116637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 xml:space="preserve"> (6</w:t>
            </w:r>
            <w:r w:rsidR="00FD6E4C" w:rsidRPr="00116637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-7</w:t>
            </w:r>
            <w:r w:rsidR="00FD6E4C" w:rsidRPr="00116637">
              <w:rPr>
                <w:rFonts w:cstheme="minorHAnsi"/>
                <w:sz w:val="16"/>
                <w:szCs w:val="16"/>
                <w:lang w:val="en-GB"/>
              </w:rPr>
              <w:t>8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2" w:type="dxa"/>
            <w:shd w:val="clear" w:color="auto" w:fill="9CC2E5" w:themeFill="accent5" w:themeFillTint="99"/>
          </w:tcPr>
          <w:p w14:paraId="7B1C73CA" w14:textId="3718990C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</w:tr>
      <w:tr w:rsidR="005518E9" w:rsidRPr="00A5491F" w14:paraId="43A418E7" w14:textId="77777777" w:rsidTr="00F80BE7">
        <w:trPr>
          <w:trHeight w:val="178"/>
        </w:trPr>
        <w:tc>
          <w:tcPr>
            <w:tcW w:w="1988" w:type="dxa"/>
            <w:gridSpan w:val="2"/>
            <w:shd w:val="clear" w:color="auto" w:fill="DEEAF6" w:themeFill="accent5" w:themeFillTint="33"/>
            <w:vAlign w:val="center"/>
          </w:tcPr>
          <w:p w14:paraId="5CBB6F39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Sex % (n) female</w:t>
            </w:r>
          </w:p>
        </w:tc>
        <w:tc>
          <w:tcPr>
            <w:tcW w:w="1386" w:type="dxa"/>
            <w:shd w:val="clear" w:color="auto" w:fill="9CC2E5" w:themeFill="accent5" w:themeFillTint="99"/>
          </w:tcPr>
          <w:p w14:paraId="1DA6B66D" w14:textId="66A83DFA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57% (490)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1FB12979" w14:textId="0BE93447" w:rsidR="005518E9" w:rsidRPr="00EC2D51" w:rsidRDefault="00EC2D51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64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>% (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217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3" w:type="dxa"/>
            <w:shd w:val="clear" w:color="auto" w:fill="9CC2E5" w:themeFill="accent5" w:themeFillTint="99"/>
            <w:vAlign w:val="center"/>
          </w:tcPr>
          <w:p w14:paraId="6A90D16F" w14:textId="51CAF47D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97" w:type="dxa"/>
            <w:shd w:val="clear" w:color="auto" w:fill="5B9BD5" w:themeFill="accent5"/>
            <w:vAlign w:val="center"/>
          </w:tcPr>
          <w:p w14:paraId="50BF7E4B" w14:textId="57DDDCAC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56% (497)</w:t>
            </w:r>
          </w:p>
        </w:tc>
        <w:tc>
          <w:tcPr>
            <w:tcW w:w="1398" w:type="dxa"/>
            <w:shd w:val="clear" w:color="auto" w:fill="5B9BD5" w:themeFill="accent5"/>
            <w:vAlign w:val="center"/>
          </w:tcPr>
          <w:p w14:paraId="5D5CDD75" w14:textId="178B783F" w:rsidR="005518E9" w:rsidRPr="00FD6E4C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65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>% (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269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3" w:type="dxa"/>
            <w:shd w:val="clear" w:color="auto" w:fill="5B9BD5" w:themeFill="accent5"/>
          </w:tcPr>
          <w:p w14:paraId="4EA8C604" w14:textId="0FC5D50D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3BC1729A" w14:textId="07AF9819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58% (550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07564E0C" w14:textId="551FE1AC" w:rsidR="005518E9" w:rsidRPr="00116637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62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>% (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312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2" w:type="dxa"/>
            <w:shd w:val="clear" w:color="auto" w:fill="9CC2E5" w:themeFill="accent5" w:themeFillTint="99"/>
          </w:tcPr>
          <w:p w14:paraId="14FCDC82" w14:textId="1DC83B86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1</w:t>
            </w:r>
          </w:p>
        </w:tc>
      </w:tr>
      <w:tr w:rsidR="005518E9" w:rsidRPr="00A5491F" w14:paraId="0C032871" w14:textId="77777777" w:rsidTr="00F80BE7">
        <w:trPr>
          <w:trHeight w:val="244"/>
        </w:trPr>
        <w:tc>
          <w:tcPr>
            <w:tcW w:w="1988" w:type="dxa"/>
            <w:gridSpan w:val="2"/>
            <w:shd w:val="clear" w:color="auto" w:fill="DEEAF6" w:themeFill="accent5" w:themeFillTint="33"/>
            <w:vAlign w:val="center"/>
          </w:tcPr>
          <w:p w14:paraId="095C402C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BMI </w:t>
            </w:r>
          </w:p>
        </w:tc>
        <w:tc>
          <w:tcPr>
            <w:tcW w:w="1386" w:type="dxa"/>
            <w:shd w:val="clear" w:color="auto" w:fill="9CC2E5" w:themeFill="accent5" w:themeFillTint="99"/>
          </w:tcPr>
          <w:p w14:paraId="33167AD4" w14:textId="46BE9672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7 (24-31)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0072DC41" w14:textId="73DA15B2" w:rsidR="005518E9" w:rsidRPr="00EC2D51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27 (2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-3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3" w:type="dxa"/>
            <w:shd w:val="clear" w:color="auto" w:fill="9CC2E5" w:themeFill="accent5" w:themeFillTint="99"/>
            <w:vAlign w:val="center"/>
          </w:tcPr>
          <w:p w14:paraId="517856CB" w14:textId="7B6B78B4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397" w:type="dxa"/>
            <w:shd w:val="clear" w:color="auto" w:fill="5B9BD5" w:themeFill="accent5"/>
            <w:vAlign w:val="center"/>
          </w:tcPr>
          <w:p w14:paraId="10A697E5" w14:textId="24DD4B85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7 (24-31)</w:t>
            </w:r>
          </w:p>
        </w:tc>
        <w:tc>
          <w:tcPr>
            <w:tcW w:w="1398" w:type="dxa"/>
            <w:shd w:val="clear" w:color="auto" w:fill="5B9BD5" w:themeFill="accent5"/>
            <w:vAlign w:val="center"/>
          </w:tcPr>
          <w:p w14:paraId="621DEB94" w14:textId="27019F19" w:rsidR="005518E9" w:rsidRPr="00FD6E4C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27 (2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-31)</w:t>
            </w:r>
          </w:p>
        </w:tc>
        <w:tc>
          <w:tcPr>
            <w:tcW w:w="703" w:type="dxa"/>
            <w:shd w:val="clear" w:color="auto" w:fill="5B9BD5" w:themeFill="accent5"/>
          </w:tcPr>
          <w:p w14:paraId="30E3803B" w14:textId="0AF87B0D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22BB2DC1" w14:textId="77BBC37C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7 (24-30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01D7022F" w14:textId="60C88D43" w:rsidR="005518E9" w:rsidRPr="00116637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27 (24-3</w:t>
            </w:r>
            <w:r w:rsidR="00FD6E4C" w:rsidRPr="00116637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02" w:type="dxa"/>
            <w:shd w:val="clear" w:color="auto" w:fill="9CC2E5" w:themeFill="accent5" w:themeFillTint="99"/>
          </w:tcPr>
          <w:p w14:paraId="307B79FA" w14:textId="4D2451E3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74</w:t>
            </w:r>
          </w:p>
        </w:tc>
      </w:tr>
      <w:tr w:rsidR="005518E9" w:rsidRPr="00A5491F" w14:paraId="20E53943" w14:textId="77777777" w:rsidTr="00F80BE7">
        <w:trPr>
          <w:trHeight w:val="190"/>
        </w:trPr>
        <w:tc>
          <w:tcPr>
            <w:tcW w:w="1988" w:type="dxa"/>
            <w:gridSpan w:val="2"/>
            <w:shd w:val="clear" w:color="auto" w:fill="DEEAF6" w:themeFill="accent5" w:themeFillTint="33"/>
            <w:vAlign w:val="center"/>
          </w:tcPr>
          <w:p w14:paraId="70333F81" w14:textId="77777777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ASA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classification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386" w:type="dxa"/>
            <w:shd w:val="clear" w:color="auto" w:fill="9CC2E5" w:themeFill="accent5" w:themeFillTint="99"/>
          </w:tcPr>
          <w:p w14:paraId="79182A80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9CC2E5" w:themeFill="accent5" w:themeFillTint="99"/>
          </w:tcPr>
          <w:p w14:paraId="2F236D68" w14:textId="77777777" w:rsidR="005518E9" w:rsidRPr="00EC2D51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3" w:type="dxa"/>
            <w:shd w:val="clear" w:color="auto" w:fill="9CC2E5" w:themeFill="accent5" w:themeFillTint="99"/>
            <w:vAlign w:val="center"/>
          </w:tcPr>
          <w:p w14:paraId="7D2900D3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5B9BD5" w:themeFill="accent5"/>
            <w:vAlign w:val="center"/>
          </w:tcPr>
          <w:p w14:paraId="29119AE3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8" w:type="dxa"/>
            <w:shd w:val="clear" w:color="auto" w:fill="5B9BD5" w:themeFill="accent5"/>
            <w:vAlign w:val="center"/>
          </w:tcPr>
          <w:p w14:paraId="236FB03D" w14:textId="77777777" w:rsidR="005518E9" w:rsidRPr="00FD6E4C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3" w:type="dxa"/>
            <w:shd w:val="clear" w:color="auto" w:fill="5B9BD5" w:themeFill="accent5"/>
          </w:tcPr>
          <w:p w14:paraId="0EC8C95D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9CC2E5" w:themeFill="accent5" w:themeFillTint="99"/>
          </w:tcPr>
          <w:p w14:paraId="47E1A6E9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8" w:type="dxa"/>
            <w:shd w:val="clear" w:color="auto" w:fill="9CC2E5" w:themeFill="accent5" w:themeFillTint="99"/>
          </w:tcPr>
          <w:p w14:paraId="36CD2657" w14:textId="77777777" w:rsidR="005518E9" w:rsidRPr="00116637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2" w:type="dxa"/>
            <w:shd w:val="clear" w:color="auto" w:fill="9CC2E5" w:themeFill="accent5" w:themeFillTint="99"/>
          </w:tcPr>
          <w:p w14:paraId="7744AE72" w14:textId="77777777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D6E4C" w:rsidRPr="00A5491F" w14:paraId="0822E494" w14:textId="77777777" w:rsidTr="00F80BE7">
        <w:trPr>
          <w:trHeight w:val="190"/>
        </w:trPr>
        <w:tc>
          <w:tcPr>
            <w:tcW w:w="1373" w:type="dxa"/>
            <w:shd w:val="clear" w:color="auto" w:fill="DEEAF6" w:themeFill="accent5" w:themeFillTint="33"/>
            <w:vAlign w:val="center"/>
          </w:tcPr>
          <w:p w14:paraId="14D27DE8" w14:textId="77777777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A34FA75" w14:textId="1A00EEDB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386" w:type="dxa"/>
            <w:shd w:val="clear" w:color="auto" w:fill="9CC2E5" w:themeFill="accent5" w:themeFillTint="99"/>
            <w:vAlign w:val="center"/>
          </w:tcPr>
          <w:p w14:paraId="0D7937CB" w14:textId="22ABF03C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5.1% (129)</w:t>
            </w:r>
          </w:p>
        </w:tc>
        <w:tc>
          <w:tcPr>
            <w:tcW w:w="1397" w:type="dxa"/>
            <w:shd w:val="clear" w:color="auto" w:fill="9CC2E5" w:themeFill="accent5" w:themeFillTint="99"/>
            <w:vAlign w:val="center"/>
          </w:tcPr>
          <w:p w14:paraId="7E5E1FB0" w14:textId="0476AB39" w:rsidR="00FD6E4C" w:rsidRPr="00EC2D51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8.2% (28)</w:t>
            </w:r>
          </w:p>
        </w:tc>
        <w:tc>
          <w:tcPr>
            <w:tcW w:w="703" w:type="dxa"/>
            <w:vMerge w:val="restart"/>
            <w:shd w:val="clear" w:color="auto" w:fill="9CC2E5" w:themeFill="accent5" w:themeFillTint="99"/>
          </w:tcPr>
          <w:p w14:paraId="7BF2A4EF" w14:textId="74AFF5F3" w:rsidR="00FD6E4C" w:rsidRPr="00A5491F" w:rsidRDefault="00116637" w:rsidP="00116637">
            <w:pPr>
              <w:spacing w:before="50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5B9BD5" w:themeFill="accent5"/>
          </w:tcPr>
          <w:p w14:paraId="26AE6AB9" w14:textId="5006E7B4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5.1% (134)</w:t>
            </w:r>
          </w:p>
        </w:tc>
        <w:tc>
          <w:tcPr>
            <w:tcW w:w="1398" w:type="dxa"/>
            <w:shd w:val="clear" w:color="auto" w:fill="5B9BD5" w:themeFill="accent5"/>
          </w:tcPr>
          <w:p w14:paraId="0C410577" w14:textId="4B769984" w:rsidR="00FD6E4C" w:rsidRPr="00FD6E4C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10.3% (43)</w:t>
            </w:r>
          </w:p>
        </w:tc>
        <w:tc>
          <w:tcPr>
            <w:tcW w:w="703" w:type="dxa"/>
            <w:vMerge w:val="restart"/>
            <w:shd w:val="clear" w:color="auto" w:fill="5B9BD5" w:themeFill="accent5"/>
          </w:tcPr>
          <w:p w14:paraId="357B59EF" w14:textId="7BD2F5D1" w:rsidR="00FD6E4C" w:rsidRPr="00A5491F" w:rsidRDefault="00116637" w:rsidP="00116637">
            <w:pPr>
              <w:spacing w:before="50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5835E609" w14:textId="6612017C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5.3% (146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26C6DAA9" w14:textId="2208B804" w:rsidR="00FD6E4C" w:rsidRPr="00116637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11.7% (59)</w:t>
            </w:r>
          </w:p>
        </w:tc>
        <w:tc>
          <w:tcPr>
            <w:tcW w:w="702" w:type="dxa"/>
            <w:vMerge w:val="restart"/>
            <w:shd w:val="clear" w:color="auto" w:fill="9CC2E5" w:themeFill="accent5" w:themeFillTint="99"/>
          </w:tcPr>
          <w:p w14:paraId="35BF54BF" w14:textId="092F9A78" w:rsidR="00FD6E4C" w:rsidRPr="00A5491F" w:rsidRDefault="009803C0" w:rsidP="009803C0">
            <w:pPr>
              <w:spacing w:before="50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</w:tr>
      <w:tr w:rsidR="00FD6E4C" w:rsidRPr="00A5491F" w14:paraId="33B28920" w14:textId="77777777" w:rsidTr="00F80BE7">
        <w:trPr>
          <w:trHeight w:val="190"/>
        </w:trPr>
        <w:tc>
          <w:tcPr>
            <w:tcW w:w="1373" w:type="dxa"/>
            <w:shd w:val="clear" w:color="auto" w:fill="DEEAF6" w:themeFill="accent5" w:themeFillTint="33"/>
            <w:vAlign w:val="center"/>
          </w:tcPr>
          <w:p w14:paraId="3DA7B64A" w14:textId="77777777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6091B62" w14:textId="30D804A0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386" w:type="dxa"/>
            <w:shd w:val="clear" w:color="auto" w:fill="9CC2E5" w:themeFill="accent5" w:themeFillTint="99"/>
            <w:vAlign w:val="center"/>
          </w:tcPr>
          <w:p w14:paraId="066C6B07" w14:textId="6528B82F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63.2% (542)</w:t>
            </w:r>
          </w:p>
        </w:tc>
        <w:tc>
          <w:tcPr>
            <w:tcW w:w="1397" w:type="dxa"/>
            <w:shd w:val="clear" w:color="auto" w:fill="9CC2E5" w:themeFill="accent5" w:themeFillTint="99"/>
            <w:vAlign w:val="center"/>
          </w:tcPr>
          <w:p w14:paraId="085298A7" w14:textId="35F0BFBE" w:rsidR="00FD6E4C" w:rsidRPr="00EC2D51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64.1% (218)</w:t>
            </w:r>
          </w:p>
        </w:tc>
        <w:tc>
          <w:tcPr>
            <w:tcW w:w="703" w:type="dxa"/>
            <w:vMerge/>
            <w:shd w:val="clear" w:color="auto" w:fill="9CC2E5" w:themeFill="accent5" w:themeFillTint="99"/>
          </w:tcPr>
          <w:p w14:paraId="63B6FF7B" w14:textId="13129120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5B9BD5" w:themeFill="accent5"/>
          </w:tcPr>
          <w:p w14:paraId="7E73F017" w14:textId="28BBD045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65.8% (583)</w:t>
            </w:r>
          </w:p>
        </w:tc>
        <w:tc>
          <w:tcPr>
            <w:tcW w:w="1398" w:type="dxa"/>
            <w:shd w:val="clear" w:color="auto" w:fill="5B9BD5" w:themeFill="accent5"/>
          </w:tcPr>
          <w:p w14:paraId="40CE9D77" w14:textId="74F5067B" w:rsidR="00FD6E4C" w:rsidRPr="00FD6E4C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62.2% (258)</w:t>
            </w:r>
          </w:p>
        </w:tc>
        <w:tc>
          <w:tcPr>
            <w:tcW w:w="703" w:type="dxa"/>
            <w:vMerge/>
            <w:shd w:val="clear" w:color="auto" w:fill="5B9BD5" w:themeFill="accent5"/>
          </w:tcPr>
          <w:p w14:paraId="517BA27D" w14:textId="1FC86F93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9CC2E5" w:themeFill="accent5" w:themeFillTint="99"/>
          </w:tcPr>
          <w:p w14:paraId="0F158176" w14:textId="4F57636B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67.4% (644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47143C7F" w14:textId="1C92F5A6" w:rsidR="00FD6E4C" w:rsidRPr="00116637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65.8% (331)</w:t>
            </w:r>
          </w:p>
        </w:tc>
        <w:tc>
          <w:tcPr>
            <w:tcW w:w="702" w:type="dxa"/>
            <w:vMerge/>
            <w:shd w:val="clear" w:color="auto" w:fill="9CC2E5" w:themeFill="accent5" w:themeFillTint="99"/>
          </w:tcPr>
          <w:p w14:paraId="6E61A98D" w14:textId="77777777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D6E4C" w:rsidRPr="00A5491F" w14:paraId="49811627" w14:textId="77777777" w:rsidTr="00F80BE7">
        <w:trPr>
          <w:trHeight w:val="178"/>
        </w:trPr>
        <w:tc>
          <w:tcPr>
            <w:tcW w:w="1373" w:type="dxa"/>
            <w:shd w:val="clear" w:color="auto" w:fill="DEEAF6" w:themeFill="accent5" w:themeFillTint="33"/>
            <w:vAlign w:val="center"/>
          </w:tcPr>
          <w:p w14:paraId="634350B0" w14:textId="77777777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87B5564" w14:textId="6A364963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386" w:type="dxa"/>
            <w:shd w:val="clear" w:color="auto" w:fill="9CC2E5" w:themeFill="accent5" w:themeFillTint="99"/>
            <w:vAlign w:val="center"/>
          </w:tcPr>
          <w:p w14:paraId="1E87B4EC" w14:textId="2CA19132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1.6% (185)</w:t>
            </w:r>
          </w:p>
        </w:tc>
        <w:tc>
          <w:tcPr>
            <w:tcW w:w="1397" w:type="dxa"/>
            <w:shd w:val="clear" w:color="auto" w:fill="9CC2E5" w:themeFill="accent5" w:themeFillTint="99"/>
            <w:vAlign w:val="center"/>
          </w:tcPr>
          <w:p w14:paraId="5734822C" w14:textId="0077ACD1" w:rsidR="00FD6E4C" w:rsidRPr="00EC2D51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26.5% (90)</w:t>
            </w:r>
          </w:p>
        </w:tc>
        <w:tc>
          <w:tcPr>
            <w:tcW w:w="703" w:type="dxa"/>
            <w:vMerge/>
            <w:shd w:val="clear" w:color="auto" w:fill="9CC2E5" w:themeFill="accent5" w:themeFillTint="99"/>
          </w:tcPr>
          <w:p w14:paraId="1472B3EB" w14:textId="4A56474D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5B9BD5" w:themeFill="accent5"/>
          </w:tcPr>
          <w:p w14:paraId="0F6D015C" w14:textId="378038EE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9.1% (169)</w:t>
            </w:r>
          </w:p>
        </w:tc>
        <w:tc>
          <w:tcPr>
            <w:tcW w:w="1398" w:type="dxa"/>
            <w:shd w:val="clear" w:color="auto" w:fill="5B9BD5" w:themeFill="accent5"/>
          </w:tcPr>
          <w:p w14:paraId="63D9E8BB" w14:textId="5C6E72E4" w:rsidR="00FD6E4C" w:rsidRPr="00FD6E4C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27.0% (112)</w:t>
            </w:r>
          </w:p>
        </w:tc>
        <w:tc>
          <w:tcPr>
            <w:tcW w:w="703" w:type="dxa"/>
            <w:vMerge/>
            <w:shd w:val="clear" w:color="auto" w:fill="5B9BD5" w:themeFill="accent5"/>
          </w:tcPr>
          <w:p w14:paraId="39C2449F" w14:textId="676D16CB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9CC2E5" w:themeFill="accent5" w:themeFillTint="99"/>
          </w:tcPr>
          <w:p w14:paraId="6CCF56CF" w14:textId="6C757ACF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7.1% (163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6942353D" w14:textId="1ED9B589" w:rsidR="00FD6E4C" w:rsidRPr="00116637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22.3% (112)</w:t>
            </w:r>
          </w:p>
        </w:tc>
        <w:tc>
          <w:tcPr>
            <w:tcW w:w="702" w:type="dxa"/>
            <w:vMerge/>
            <w:shd w:val="clear" w:color="auto" w:fill="9CC2E5" w:themeFill="accent5" w:themeFillTint="99"/>
          </w:tcPr>
          <w:p w14:paraId="2C0150AF" w14:textId="77777777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D6E4C" w:rsidRPr="00A5491F" w14:paraId="35DA1E85" w14:textId="77777777" w:rsidTr="00F80BE7">
        <w:trPr>
          <w:trHeight w:val="178"/>
        </w:trPr>
        <w:tc>
          <w:tcPr>
            <w:tcW w:w="1373" w:type="dxa"/>
            <w:shd w:val="clear" w:color="auto" w:fill="DEEAF6" w:themeFill="accent5" w:themeFillTint="33"/>
            <w:vAlign w:val="center"/>
          </w:tcPr>
          <w:p w14:paraId="783BA211" w14:textId="77777777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2C56675" w14:textId="3FAA3DF2" w:rsidR="00FD6E4C" w:rsidRPr="00A5491F" w:rsidRDefault="00FD6E4C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386" w:type="dxa"/>
            <w:shd w:val="clear" w:color="auto" w:fill="9CC2E5" w:themeFill="accent5" w:themeFillTint="99"/>
            <w:vAlign w:val="center"/>
          </w:tcPr>
          <w:p w14:paraId="09F848C9" w14:textId="75832A66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1% (1)</w:t>
            </w:r>
          </w:p>
        </w:tc>
        <w:tc>
          <w:tcPr>
            <w:tcW w:w="1397" w:type="dxa"/>
            <w:shd w:val="clear" w:color="auto" w:fill="9CC2E5" w:themeFill="accent5" w:themeFillTint="99"/>
            <w:vAlign w:val="center"/>
          </w:tcPr>
          <w:p w14:paraId="150CF5ED" w14:textId="3AD2674C" w:rsidR="00FD6E4C" w:rsidRPr="00EC2D51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1.2% (4)</w:t>
            </w:r>
          </w:p>
        </w:tc>
        <w:tc>
          <w:tcPr>
            <w:tcW w:w="703" w:type="dxa"/>
            <w:vMerge/>
            <w:shd w:val="clear" w:color="auto" w:fill="9CC2E5" w:themeFill="accent5" w:themeFillTint="99"/>
          </w:tcPr>
          <w:p w14:paraId="2D4353B3" w14:textId="6AFA242B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5B9BD5" w:themeFill="accent5"/>
          </w:tcPr>
          <w:p w14:paraId="0AEEC243" w14:textId="31380B78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398" w:type="dxa"/>
            <w:shd w:val="clear" w:color="auto" w:fill="5B9BD5" w:themeFill="accent5"/>
          </w:tcPr>
          <w:p w14:paraId="049F3BB7" w14:textId="2A2E06DA" w:rsidR="00FD6E4C" w:rsidRPr="00FD6E4C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0.5% (2)</w:t>
            </w:r>
          </w:p>
        </w:tc>
        <w:tc>
          <w:tcPr>
            <w:tcW w:w="703" w:type="dxa"/>
            <w:vMerge/>
            <w:shd w:val="clear" w:color="auto" w:fill="5B9BD5" w:themeFill="accent5"/>
          </w:tcPr>
          <w:p w14:paraId="6BC297DF" w14:textId="5F105305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shd w:val="clear" w:color="auto" w:fill="9CC2E5" w:themeFill="accent5" w:themeFillTint="99"/>
          </w:tcPr>
          <w:p w14:paraId="23492F4A" w14:textId="6C7A3856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2% (2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49A7E54D" w14:textId="51AFA636" w:rsidR="00FD6E4C" w:rsidRPr="00116637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0.2% (1)</w:t>
            </w:r>
          </w:p>
        </w:tc>
        <w:tc>
          <w:tcPr>
            <w:tcW w:w="702" w:type="dxa"/>
            <w:vMerge/>
            <w:shd w:val="clear" w:color="auto" w:fill="9CC2E5" w:themeFill="accent5" w:themeFillTint="99"/>
          </w:tcPr>
          <w:p w14:paraId="49149663" w14:textId="77777777" w:rsidR="00FD6E4C" w:rsidRPr="00A5491F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5518E9" w:rsidRPr="00A5491F" w14:paraId="43390F67" w14:textId="77777777" w:rsidTr="00F80BE7">
        <w:trPr>
          <w:trHeight w:val="178"/>
        </w:trPr>
        <w:tc>
          <w:tcPr>
            <w:tcW w:w="1988" w:type="dxa"/>
            <w:gridSpan w:val="2"/>
            <w:shd w:val="clear" w:color="auto" w:fill="DEEAF6" w:themeFill="accent5" w:themeFillTint="33"/>
            <w:vAlign w:val="center"/>
          </w:tcPr>
          <w:p w14:paraId="0BD1A3E5" w14:textId="04E346EF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OHS</w:t>
            </w:r>
          </w:p>
        </w:tc>
        <w:tc>
          <w:tcPr>
            <w:tcW w:w="1386" w:type="dxa"/>
            <w:shd w:val="clear" w:color="auto" w:fill="9CC2E5" w:themeFill="accent5" w:themeFillTint="99"/>
            <w:vAlign w:val="center"/>
          </w:tcPr>
          <w:p w14:paraId="048937ED" w14:textId="6793B28C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1 (16-26)</w:t>
            </w:r>
          </w:p>
        </w:tc>
        <w:tc>
          <w:tcPr>
            <w:tcW w:w="1397" w:type="dxa"/>
            <w:shd w:val="clear" w:color="auto" w:fill="9CC2E5" w:themeFill="accent5" w:themeFillTint="99"/>
            <w:vAlign w:val="center"/>
          </w:tcPr>
          <w:p w14:paraId="1F332743" w14:textId="1C9D8055" w:rsidR="005518E9" w:rsidRPr="00EC2D51" w:rsidRDefault="00EC2D51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17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 xml:space="preserve"> (1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>-2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EC2D5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03" w:type="dxa"/>
            <w:shd w:val="clear" w:color="auto" w:fill="9CC2E5" w:themeFill="accent5" w:themeFillTint="99"/>
          </w:tcPr>
          <w:p w14:paraId="0875F69B" w14:textId="2B6B826D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5B9BD5" w:themeFill="accent5"/>
          </w:tcPr>
          <w:p w14:paraId="308253CE" w14:textId="3B745335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1 (16-27)</w:t>
            </w:r>
          </w:p>
        </w:tc>
        <w:tc>
          <w:tcPr>
            <w:tcW w:w="1398" w:type="dxa"/>
            <w:shd w:val="clear" w:color="auto" w:fill="5B9BD5" w:themeFill="accent5"/>
          </w:tcPr>
          <w:p w14:paraId="12D5C1DB" w14:textId="27F6C27E" w:rsidR="005518E9" w:rsidRPr="00FD6E4C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18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 xml:space="preserve"> (1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25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FD6E4C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03" w:type="dxa"/>
            <w:shd w:val="clear" w:color="auto" w:fill="5B9BD5" w:themeFill="accent5"/>
          </w:tcPr>
          <w:p w14:paraId="2D7AB4FE" w14:textId="18CE591F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577E4439" w14:textId="4D6A19B2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2 (17-27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220C1148" w14:textId="070EAFB8" w:rsidR="005518E9" w:rsidRPr="00116637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18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 xml:space="preserve"> (1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>-2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116637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702" w:type="dxa"/>
            <w:shd w:val="clear" w:color="auto" w:fill="9CC2E5" w:themeFill="accent5" w:themeFillTint="99"/>
          </w:tcPr>
          <w:p w14:paraId="43FFB113" w14:textId="15FA8B34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518E9" w:rsidRPr="00A5491F" w14:paraId="6632018A" w14:textId="77777777" w:rsidTr="00F80BE7">
        <w:trPr>
          <w:trHeight w:val="190"/>
        </w:trPr>
        <w:tc>
          <w:tcPr>
            <w:tcW w:w="1988" w:type="dxa"/>
            <w:gridSpan w:val="2"/>
            <w:shd w:val="clear" w:color="auto" w:fill="DEEAF6" w:themeFill="accent5" w:themeFillTint="33"/>
            <w:vAlign w:val="center"/>
          </w:tcPr>
          <w:p w14:paraId="7F10B2AA" w14:textId="2CFA54CF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EQ</w:t>
            </w:r>
            <w:r w:rsidR="00E00286">
              <w:rPr>
                <w:rFonts w:cstheme="minorHAnsi"/>
                <w:sz w:val="16"/>
                <w:szCs w:val="16"/>
                <w:lang w:val="en-GB"/>
              </w:rPr>
              <w:t>-5D-3L</w:t>
            </w:r>
          </w:p>
        </w:tc>
        <w:tc>
          <w:tcPr>
            <w:tcW w:w="1386" w:type="dxa"/>
            <w:shd w:val="clear" w:color="auto" w:fill="9CC2E5" w:themeFill="accent5" w:themeFillTint="99"/>
          </w:tcPr>
          <w:p w14:paraId="3EA31234" w14:textId="2CD66AD0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66 (0.56-0.72)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10FE24D8" w14:textId="0C58B85C" w:rsidR="005518E9" w:rsidRPr="00EC2D51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0.6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33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-0.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>66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EC2D51" w:rsidRPr="00EC2D51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EC2D51" w:rsidRPr="00EC2D5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03" w:type="dxa"/>
            <w:shd w:val="clear" w:color="auto" w:fill="9CC2E5" w:themeFill="accent5" w:themeFillTint="99"/>
            <w:vAlign w:val="center"/>
          </w:tcPr>
          <w:p w14:paraId="00D81EAE" w14:textId="4438381D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5B9BD5" w:themeFill="accent5"/>
            <w:vAlign w:val="center"/>
          </w:tcPr>
          <w:p w14:paraId="7E1DB321" w14:textId="05DD8311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66 (0.56-0.72)</w:t>
            </w:r>
          </w:p>
        </w:tc>
        <w:tc>
          <w:tcPr>
            <w:tcW w:w="1398" w:type="dxa"/>
            <w:shd w:val="clear" w:color="auto" w:fill="5B9BD5" w:themeFill="accent5"/>
            <w:vAlign w:val="center"/>
          </w:tcPr>
          <w:p w14:paraId="546DE27D" w14:textId="603C4391" w:rsidR="005518E9" w:rsidRPr="00FD6E4C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59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-0.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>66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FD6E4C" w:rsidRPr="00FD6E4C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FD6E4C" w:rsidRPr="00FD6E4C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03" w:type="dxa"/>
            <w:shd w:val="clear" w:color="auto" w:fill="5B9BD5" w:themeFill="accent5"/>
          </w:tcPr>
          <w:p w14:paraId="1696B133" w14:textId="2FBDED9A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2E18B890" w14:textId="1D754F42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66 (0.56-0.72)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056D2749" w14:textId="6DFE3FC0" w:rsidR="005518E9" w:rsidRPr="00116637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0.66 (0.</w:t>
            </w:r>
            <w:r w:rsidR="00116637" w:rsidRPr="00116637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-0.72)</w:t>
            </w:r>
            <w:r w:rsidR="00116637" w:rsidRPr="00116637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116637" w:rsidRPr="00116637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702" w:type="dxa"/>
            <w:shd w:val="clear" w:color="auto" w:fill="9CC2E5" w:themeFill="accent5" w:themeFillTint="99"/>
          </w:tcPr>
          <w:p w14:paraId="4788CD1F" w14:textId="18845737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518E9" w:rsidRPr="00A5491F" w14:paraId="74562390" w14:textId="77777777" w:rsidTr="00F80BE7">
        <w:trPr>
          <w:trHeight w:val="68"/>
        </w:trPr>
        <w:tc>
          <w:tcPr>
            <w:tcW w:w="1988" w:type="dxa"/>
            <w:gridSpan w:val="2"/>
            <w:shd w:val="clear" w:color="auto" w:fill="DEEAF6" w:themeFill="accent5" w:themeFillTint="33"/>
            <w:vAlign w:val="center"/>
          </w:tcPr>
          <w:p w14:paraId="2771FED3" w14:textId="6208B794" w:rsidR="005518E9" w:rsidRPr="00A5491F" w:rsidRDefault="005518E9" w:rsidP="005518E9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EQ VAS</w:t>
            </w:r>
          </w:p>
        </w:tc>
        <w:tc>
          <w:tcPr>
            <w:tcW w:w="1386" w:type="dxa"/>
            <w:shd w:val="clear" w:color="auto" w:fill="9CC2E5" w:themeFill="accent5" w:themeFillTint="99"/>
          </w:tcPr>
          <w:p w14:paraId="5B49A983" w14:textId="42107261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60 (45-78) </w:t>
            </w:r>
            <w:r w:rsidR="00EC2D5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33F8DDA8" w14:textId="39ABA5B9" w:rsidR="005518E9" w:rsidRPr="00EC2D51" w:rsidRDefault="00EC2D51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C2D51">
              <w:rPr>
                <w:rFonts w:cstheme="minorHAnsi"/>
                <w:sz w:val="16"/>
                <w:szCs w:val="16"/>
                <w:lang w:val="en-GB"/>
              </w:rPr>
              <w:t>50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34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EC2D51">
              <w:rPr>
                <w:rFonts w:cstheme="minorHAnsi"/>
                <w:sz w:val="16"/>
                <w:szCs w:val="16"/>
                <w:lang w:val="en-GB"/>
              </w:rPr>
              <w:t>68</w:t>
            </w:r>
            <w:r w:rsidR="005518E9" w:rsidRPr="00EC2D51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="005518E9" w:rsidRPr="00EC2D5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03" w:type="dxa"/>
            <w:shd w:val="clear" w:color="auto" w:fill="9CC2E5" w:themeFill="accent5" w:themeFillTint="99"/>
            <w:vAlign w:val="center"/>
          </w:tcPr>
          <w:p w14:paraId="6D5C526A" w14:textId="4FCCE1BE" w:rsidR="005518E9" w:rsidRPr="00A5491F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5B9BD5" w:themeFill="accent5"/>
            <w:vAlign w:val="center"/>
          </w:tcPr>
          <w:p w14:paraId="09D2AB4A" w14:textId="2A59AC69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60 (49-80) </w:t>
            </w:r>
            <w:r w:rsidR="00EC2D5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  <w:shd w:val="clear" w:color="auto" w:fill="5B9BD5" w:themeFill="accent5"/>
            <w:vAlign w:val="center"/>
          </w:tcPr>
          <w:p w14:paraId="7201F63E" w14:textId="23902345" w:rsidR="005518E9" w:rsidRPr="00FD6E4C" w:rsidRDefault="00FD6E4C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FD6E4C">
              <w:rPr>
                <w:rFonts w:cstheme="minorHAnsi"/>
                <w:sz w:val="16"/>
                <w:szCs w:val="16"/>
                <w:lang w:val="en-GB"/>
              </w:rPr>
              <w:t>50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35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FD6E4C">
              <w:rPr>
                <w:rFonts w:cstheme="minorHAnsi"/>
                <w:sz w:val="16"/>
                <w:szCs w:val="16"/>
                <w:lang w:val="en-GB"/>
              </w:rPr>
              <w:t>72</w:t>
            </w:r>
            <w:r w:rsidR="005518E9" w:rsidRPr="00FD6E4C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Pr="00FD6E4C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03" w:type="dxa"/>
            <w:shd w:val="clear" w:color="auto" w:fill="5B9BD5" w:themeFill="accent5"/>
          </w:tcPr>
          <w:p w14:paraId="5050A9D9" w14:textId="29610AC3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97" w:type="dxa"/>
            <w:shd w:val="clear" w:color="auto" w:fill="9CC2E5" w:themeFill="accent5" w:themeFillTint="99"/>
          </w:tcPr>
          <w:p w14:paraId="4190D774" w14:textId="78790059" w:rsidR="005518E9" w:rsidRPr="00A5491F" w:rsidRDefault="005518E9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61 (50-80) </w:t>
            </w:r>
            <w:r w:rsidR="00EC2D5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  <w:shd w:val="clear" w:color="auto" w:fill="9CC2E5" w:themeFill="accent5" w:themeFillTint="99"/>
          </w:tcPr>
          <w:p w14:paraId="6CA64D03" w14:textId="0634645D" w:rsidR="005518E9" w:rsidRPr="00116637" w:rsidRDefault="00116637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16637">
              <w:rPr>
                <w:rFonts w:cstheme="minorHAnsi"/>
                <w:sz w:val="16"/>
                <w:szCs w:val="16"/>
                <w:lang w:val="en-GB"/>
              </w:rPr>
              <w:t>50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>0-</w:t>
            </w:r>
            <w:r w:rsidRPr="00116637">
              <w:rPr>
                <w:rFonts w:cstheme="minorHAnsi"/>
                <w:sz w:val="16"/>
                <w:szCs w:val="16"/>
                <w:lang w:val="en-GB"/>
              </w:rPr>
              <w:t>75</w:t>
            </w:r>
            <w:r w:rsidR="005518E9" w:rsidRPr="00116637"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Pr="00116637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702" w:type="dxa"/>
            <w:shd w:val="clear" w:color="auto" w:fill="9CC2E5" w:themeFill="accent5" w:themeFillTint="99"/>
          </w:tcPr>
          <w:p w14:paraId="42E55E0E" w14:textId="25E37E68" w:rsidR="005518E9" w:rsidRPr="00A5491F" w:rsidRDefault="009803C0" w:rsidP="005518E9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67693F" w:rsidRPr="00E00286" w14:paraId="22B6D46F" w14:textId="77777777" w:rsidTr="00767140">
        <w:trPr>
          <w:trHeight w:val="241"/>
        </w:trPr>
        <w:tc>
          <w:tcPr>
            <w:tcW w:w="12469" w:type="dxa"/>
            <w:gridSpan w:val="11"/>
            <w:shd w:val="clear" w:color="auto" w:fill="DEEAF6" w:themeFill="accent5" w:themeFillTint="33"/>
            <w:vAlign w:val="center"/>
          </w:tcPr>
          <w:p w14:paraId="279F3B68" w14:textId="5DD9C880" w:rsidR="0067693F" w:rsidRPr="00A5491F" w:rsidRDefault="0067693F" w:rsidP="00767140">
            <w:pPr>
              <w:spacing w:before="40" w:after="40" w:line="276" w:lineRule="auto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* </w:t>
            </w:r>
            <w:r w:rsidRPr="006466A0">
              <w:rPr>
                <w:rFonts w:cstheme="minorHAnsi"/>
                <w:sz w:val="16"/>
                <w:szCs w:val="16"/>
                <w:lang w:val="en-GB"/>
              </w:rPr>
              <w:t>Wilcoxon Signed Rank test for continues variables and chi-square test for dichotomous variables.</w:t>
            </w: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br/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EC2D51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EC2D51">
              <w:rPr>
                <w:rFonts w:cstheme="minorHAnsi"/>
                <w:sz w:val="16"/>
                <w:szCs w:val="16"/>
                <w:lang w:val="en-GB"/>
              </w:rPr>
              <w:t>217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c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FD6E4C">
              <w:rPr>
                <w:rFonts w:cstheme="minorHAnsi"/>
                <w:sz w:val="16"/>
                <w:szCs w:val="16"/>
                <w:lang w:val="en-GB"/>
              </w:rPr>
              <w:t>279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d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116637">
              <w:rPr>
                <w:rFonts w:cstheme="minorHAnsi"/>
                <w:sz w:val="16"/>
                <w:szCs w:val="16"/>
                <w:lang w:val="en-GB"/>
              </w:rPr>
              <w:t>315</w:t>
            </w:r>
            <w:r w:rsidR="00EC2D51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="00EC2D51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EC2D5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  <w:r w:rsidR="00EC2D51"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EC2D51" w:rsidRPr="00A5491F">
              <w:rPr>
                <w:rFonts w:cstheme="minorHAnsi"/>
                <w:sz w:val="16"/>
                <w:szCs w:val="16"/>
                <w:lang w:val="en-GB"/>
              </w:rPr>
              <w:t xml:space="preserve">Missing data n = </w:t>
            </w:r>
            <w:r w:rsidR="00116637">
              <w:rPr>
                <w:rFonts w:cstheme="minorHAnsi"/>
                <w:sz w:val="16"/>
                <w:szCs w:val="16"/>
                <w:lang w:val="en-GB"/>
              </w:rPr>
              <w:t>316</w:t>
            </w:r>
            <w:r w:rsidR="00EC2D51" w:rsidRPr="00A5491F">
              <w:rPr>
                <w:rFonts w:cstheme="minorHAnsi"/>
                <w:sz w:val="16"/>
                <w:szCs w:val="16"/>
                <w:lang w:val="en-GB"/>
              </w:rPr>
              <w:t>.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BMI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Body Mass Index</w:t>
            </w:r>
            <w:r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ASA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American Society of An</w:t>
            </w:r>
            <w:r>
              <w:rPr>
                <w:rFonts w:cstheme="minorHAnsi"/>
                <w:sz w:val="16"/>
                <w:szCs w:val="16"/>
                <w:lang w:val="en-GB"/>
              </w:rPr>
              <w:t>a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esthesiologist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physical status classification system, 1; normal health, 2; mild systemic disease, 3; severe systemic disease, 4; severe systemic disease that is a constant threat to life,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OHS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Oxfor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Hip Score</w:t>
            </w:r>
            <w:r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VAS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Visual Analog Scale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</w:tr>
    </w:tbl>
    <w:p w14:paraId="044F61BF" w14:textId="77777777" w:rsidR="00E60925" w:rsidRPr="00300BFC" w:rsidRDefault="00E60925">
      <w:pPr>
        <w:rPr>
          <w:lang w:val="en-US"/>
        </w:rPr>
      </w:pPr>
    </w:p>
    <w:sectPr w:rsidR="00E60925" w:rsidRPr="00300BFC" w:rsidSect="002A678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9775B"/>
    <w:multiLevelType w:val="hybridMultilevel"/>
    <w:tmpl w:val="ECD2D2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3096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sse Kindler Harris">
    <w15:presenceInfo w15:providerId="AD" w15:userId="S::lasse.kindler.harris@regionh.dk::b2e92b76-6bb0-4119-8aa1-ce478929e9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34"/>
    <w:rsid w:val="00006530"/>
    <w:rsid w:val="000911C7"/>
    <w:rsid w:val="00116637"/>
    <w:rsid w:val="0014444B"/>
    <w:rsid w:val="001B3034"/>
    <w:rsid w:val="00292F09"/>
    <w:rsid w:val="002A678D"/>
    <w:rsid w:val="00300BFC"/>
    <w:rsid w:val="00353AF5"/>
    <w:rsid w:val="003F3932"/>
    <w:rsid w:val="004009C2"/>
    <w:rsid w:val="005518E9"/>
    <w:rsid w:val="005E2770"/>
    <w:rsid w:val="00622232"/>
    <w:rsid w:val="00641AAD"/>
    <w:rsid w:val="006466A0"/>
    <w:rsid w:val="00666877"/>
    <w:rsid w:val="0067693F"/>
    <w:rsid w:val="009803C0"/>
    <w:rsid w:val="009C1C55"/>
    <w:rsid w:val="00AA52A8"/>
    <w:rsid w:val="00AC52C9"/>
    <w:rsid w:val="00AD0811"/>
    <w:rsid w:val="00BC3CFF"/>
    <w:rsid w:val="00D77A4F"/>
    <w:rsid w:val="00E00286"/>
    <w:rsid w:val="00E42178"/>
    <w:rsid w:val="00E60925"/>
    <w:rsid w:val="00E72DD1"/>
    <w:rsid w:val="00EC2D51"/>
    <w:rsid w:val="00F4629A"/>
    <w:rsid w:val="00F66E78"/>
    <w:rsid w:val="00F8124E"/>
    <w:rsid w:val="00FD6E4C"/>
    <w:rsid w:val="00FF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734F79"/>
  <w15:chartTrackingRefBased/>
  <w15:docId w15:val="{1D024BA9-B285-43E5-A1E4-37820F7E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1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B3034"/>
    <w:pPr>
      <w:ind w:left="720"/>
      <w:contextualSpacing/>
    </w:pPr>
  </w:style>
  <w:style w:type="table" w:styleId="Tabel-Gitter">
    <w:name w:val="Table Grid"/>
    <w:basedOn w:val="Tabel-Normal"/>
    <w:uiPriority w:val="39"/>
    <w:rsid w:val="001B3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006530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8124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8124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8124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8124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8124E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6668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49AC7-2E90-46C3-827B-D15922456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0</Words>
  <Characters>4279</Characters>
  <Application>Microsoft Office Word</Application>
  <DocSecurity>0</DocSecurity>
  <Lines>329</Lines>
  <Paragraphs>2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Kindler Harris</dc:creator>
  <cp:keywords/>
  <dc:description/>
  <cp:lastModifiedBy>Lasse Kindler Harris</cp:lastModifiedBy>
  <cp:revision>4</cp:revision>
  <dcterms:created xsi:type="dcterms:W3CDTF">2024-08-19T05:30:00Z</dcterms:created>
  <dcterms:modified xsi:type="dcterms:W3CDTF">2025-01-0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63324a-59ab-4bad-a4eb-a057813aec77</vt:lpwstr>
  </property>
</Properties>
</file>